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568955" w14:textId="57B29A93" w:rsidR="00EE6518" w:rsidRDefault="00EE6518" w:rsidP="008C7E0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30"/>
        </w:rPr>
      </w:pPr>
      <w:r w:rsidRPr="00EE6518">
        <w:rPr>
          <w:rFonts w:ascii="Times New Roman" w:hAnsi="Times New Roman" w:cs="Times New Roman"/>
          <w:b/>
          <w:sz w:val="28"/>
          <w:szCs w:val="28"/>
        </w:rPr>
        <w:t>Supporting Information</w:t>
      </w:r>
    </w:p>
    <w:p w14:paraId="10FE70C8" w14:textId="4FF5CA16" w:rsidR="00F21D28" w:rsidRPr="00983137" w:rsidRDefault="00F21D28" w:rsidP="008C7E0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30"/>
        </w:rPr>
      </w:pPr>
      <w:r>
        <w:rPr>
          <w:rFonts w:ascii="Times New Roman" w:hAnsi="Times New Roman" w:cs="Times New Roman"/>
          <w:b/>
          <w:sz w:val="24"/>
          <w:szCs w:val="30"/>
        </w:rPr>
        <w:t xml:space="preserve">Gain of </w:t>
      </w:r>
      <w:r w:rsidR="005A6C21">
        <w:rPr>
          <w:rFonts w:ascii="Times New Roman" w:hAnsi="Times New Roman" w:cs="Times New Roman"/>
          <w:b/>
          <w:sz w:val="24"/>
          <w:szCs w:val="30"/>
        </w:rPr>
        <w:t>PITRM1 pe</w:t>
      </w:r>
      <w:r>
        <w:rPr>
          <w:rFonts w:ascii="Times New Roman" w:hAnsi="Times New Roman" w:cs="Times New Roman"/>
          <w:b/>
          <w:sz w:val="24"/>
          <w:szCs w:val="30"/>
        </w:rPr>
        <w:t>p</w:t>
      </w:r>
      <w:r w:rsidR="005A6C21">
        <w:rPr>
          <w:rFonts w:ascii="Times New Roman" w:hAnsi="Times New Roman" w:cs="Times New Roman"/>
          <w:b/>
          <w:sz w:val="24"/>
          <w:szCs w:val="30"/>
        </w:rPr>
        <w:t xml:space="preserve">tidase in cortical neurons </w:t>
      </w:r>
      <w:r>
        <w:rPr>
          <w:rFonts w:ascii="Times New Roman" w:hAnsi="Times New Roman" w:cs="Times New Roman"/>
          <w:b/>
          <w:sz w:val="24"/>
          <w:szCs w:val="30"/>
        </w:rPr>
        <w:t xml:space="preserve">affords protection </w:t>
      </w:r>
      <w:r w:rsidR="00A12BB4">
        <w:rPr>
          <w:rFonts w:ascii="Times New Roman" w:hAnsi="Times New Roman" w:cs="Times New Roman"/>
          <w:b/>
          <w:sz w:val="24"/>
          <w:szCs w:val="30"/>
        </w:rPr>
        <w:t>of</w:t>
      </w:r>
      <w:r w:rsidR="00C70299">
        <w:rPr>
          <w:rFonts w:ascii="Times New Roman" w:hAnsi="Times New Roman" w:cs="Times New Roman"/>
          <w:b/>
          <w:sz w:val="24"/>
          <w:szCs w:val="30"/>
        </w:rPr>
        <w:t xml:space="preserve"> </w:t>
      </w:r>
      <w:r w:rsidRPr="00983137">
        <w:rPr>
          <w:rFonts w:ascii="Times New Roman" w:hAnsi="Times New Roman" w:cs="Times New Roman"/>
          <w:b/>
          <w:sz w:val="24"/>
          <w:szCs w:val="30"/>
        </w:rPr>
        <w:t xml:space="preserve">mitochondrial and synaptic function in </w:t>
      </w:r>
      <w:r>
        <w:rPr>
          <w:rFonts w:ascii="Times New Roman" w:hAnsi="Times New Roman" w:cs="Times New Roman"/>
          <w:b/>
          <w:sz w:val="24"/>
          <w:szCs w:val="30"/>
        </w:rPr>
        <w:t xml:space="preserve">an </w:t>
      </w:r>
      <w:r w:rsidRPr="00983137">
        <w:rPr>
          <w:rFonts w:ascii="Times New Roman" w:hAnsi="Times New Roman" w:cs="Times New Roman"/>
          <w:b/>
          <w:sz w:val="24"/>
          <w:szCs w:val="30"/>
        </w:rPr>
        <w:t xml:space="preserve">advanced age mouse model of Alzheimer’s </w:t>
      </w:r>
      <w:proofErr w:type="gramStart"/>
      <w:r w:rsidRPr="00983137">
        <w:rPr>
          <w:rFonts w:ascii="Times New Roman" w:hAnsi="Times New Roman" w:cs="Times New Roman"/>
          <w:b/>
          <w:sz w:val="24"/>
          <w:szCs w:val="30"/>
        </w:rPr>
        <w:t>disease</w:t>
      </w:r>
      <w:proofErr w:type="gramEnd"/>
    </w:p>
    <w:p w14:paraId="6BA7DFBF" w14:textId="18A92B54" w:rsidR="00FB36CF" w:rsidRDefault="00FB36CF" w:rsidP="0001187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4AE2842" w14:textId="337A5A42" w:rsidR="008B357F" w:rsidRPr="00BF7348" w:rsidRDefault="00D57206" w:rsidP="00983137">
      <w:pPr>
        <w:spacing w:after="0" w:line="480" w:lineRule="auto"/>
        <w:jc w:val="center"/>
        <w:rPr>
          <w:rFonts w:ascii="Times New Roman" w:hAnsi="Times New Roman"/>
          <w:color w:val="000000"/>
          <w:sz w:val="28"/>
          <w:szCs w:val="28"/>
        </w:rPr>
      </w:pPr>
      <w:r>
        <w:rPr>
          <w:rFonts w:ascii="Times New Roman" w:hAnsi="Times New Roman"/>
          <w:color w:val="000000"/>
          <w:sz w:val="24"/>
          <w:szCs w:val="28"/>
        </w:rPr>
        <w:t>Fang Du</w:t>
      </w:r>
      <w:r w:rsidR="008B357F" w:rsidRPr="00BF7348">
        <w:rPr>
          <w:rFonts w:ascii="Times New Roman" w:hAnsi="Times New Roman"/>
          <w:color w:val="000000"/>
          <w:sz w:val="24"/>
          <w:szCs w:val="28"/>
          <w:vertAlign w:val="superscript"/>
        </w:rPr>
        <w:t>1</w:t>
      </w:r>
      <w:r w:rsidR="00A45083">
        <w:rPr>
          <w:rFonts w:ascii="Times New Roman" w:hAnsi="Times New Roman"/>
          <w:color w:val="000000"/>
          <w:sz w:val="24"/>
          <w:szCs w:val="28"/>
          <w:vertAlign w:val="superscript"/>
        </w:rPr>
        <w:t>#</w:t>
      </w:r>
      <w:r w:rsidR="008B357F" w:rsidRPr="00BF7348">
        <w:rPr>
          <w:rFonts w:ascii="Times New Roman" w:hAnsi="Times New Roman"/>
          <w:color w:val="000000"/>
          <w:sz w:val="24"/>
          <w:szCs w:val="28"/>
        </w:rPr>
        <w:t xml:space="preserve">, </w:t>
      </w:r>
      <w:r>
        <w:rPr>
          <w:rFonts w:ascii="Times New Roman" w:hAnsi="Times New Roman"/>
          <w:color w:val="000000"/>
          <w:sz w:val="24"/>
          <w:szCs w:val="28"/>
        </w:rPr>
        <w:t>Qing Yu</w:t>
      </w:r>
      <w:r w:rsidR="00C8091A" w:rsidRPr="00983137">
        <w:rPr>
          <w:rFonts w:ascii="Times New Roman" w:hAnsi="Times New Roman"/>
          <w:color w:val="000000"/>
          <w:sz w:val="24"/>
          <w:szCs w:val="28"/>
          <w:vertAlign w:val="superscript"/>
        </w:rPr>
        <w:t>1</w:t>
      </w:r>
      <w:r w:rsidR="00A45083">
        <w:rPr>
          <w:rFonts w:ascii="Times New Roman" w:hAnsi="Times New Roman"/>
          <w:color w:val="000000"/>
          <w:sz w:val="24"/>
          <w:szCs w:val="28"/>
          <w:vertAlign w:val="superscript"/>
        </w:rPr>
        <w:t>#</w:t>
      </w:r>
      <w:r>
        <w:rPr>
          <w:rFonts w:ascii="Times New Roman" w:hAnsi="Times New Roman"/>
          <w:color w:val="000000"/>
          <w:sz w:val="24"/>
          <w:szCs w:val="28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  <w:szCs w:val="28"/>
        </w:rPr>
        <w:t>Shijun</w:t>
      </w:r>
      <w:proofErr w:type="spellEnd"/>
      <w:r>
        <w:rPr>
          <w:rFonts w:ascii="Times New Roman" w:hAnsi="Times New Roman"/>
          <w:color w:val="000000"/>
          <w:sz w:val="24"/>
          <w:szCs w:val="28"/>
        </w:rPr>
        <w:t xml:space="preserve"> Yan</w:t>
      </w:r>
      <w:r w:rsidR="00F63127">
        <w:rPr>
          <w:rFonts w:ascii="Times New Roman" w:hAnsi="Times New Roman"/>
          <w:color w:val="000000"/>
          <w:sz w:val="24"/>
          <w:szCs w:val="28"/>
          <w:vertAlign w:val="superscript"/>
        </w:rPr>
        <w:t>3</w:t>
      </w:r>
      <w:r>
        <w:rPr>
          <w:rFonts w:ascii="Times New Roman" w:hAnsi="Times New Roman"/>
          <w:color w:val="000000"/>
          <w:sz w:val="24"/>
          <w:szCs w:val="28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  <w:szCs w:val="28"/>
        </w:rPr>
        <w:t>Zhihua</w:t>
      </w:r>
      <w:proofErr w:type="spellEnd"/>
      <w:r>
        <w:rPr>
          <w:rFonts w:ascii="Times New Roman" w:hAnsi="Times New Roman"/>
          <w:color w:val="000000"/>
          <w:sz w:val="24"/>
          <w:szCs w:val="28"/>
        </w:rPr>
        <w:t xml:space="preserve"> Zhang</w:t>
      </w:r>
      <w:r w:rsidR="00F63127">
        <w:rPr>
          <w:rFonts w:ascii="Times New Roman" w:hAnsi="Times New Roman"/>
          <w:color w:val="000000"/>
          <w:sz w:val="24"/>
          <w:szCs w:val="28"/>
          <w:vertAlign w:val="superscript"/>
        </w:rPr>
        <w:t>3</w:t>
      </w:r>
      <w:r>
        <w:rPr>
          <w:rFonts w:ascii="Times New Roman" w:hAnsi="Times New Roman"/>
          <w:color w:val="000000"/>
          <w:sz w:val="24"/>
          <w:szCs w:val="28"/>
        </w:rPr>
        <w:t xml:space="preserve">, </w:t>
      </w:r>
      <w:r w:rsidR="00B01E96">
        <w:rPr>
          <w:rFonts w:ascii="Times New Roman" w:hAnsi="Times New Roman"/>
          <w:color w:val="000000"/>
          <w:sz w:val="24"/>
          <w:szCs w:val="28"/>
        </w:rPr>
        <w:t>Jhansi Rani Vangavaragu</w:t>
      </w:r>
      <w:r w:rsidR="00B01E96" w:rsidRPr="00B01E96">
        <w:rPr>
          <w:rFonts w:ascii="Times New Roman" w:hAnsi="Times New Roman"/>
          <w:color w:val="000000"/>
          <w:sz w:val="24"/>
          <w:szCs w:val="28"/>
          <w:vertAlign w:val="superscript"/>
        </w:rPr>
        <w:t>3</w:t>
      </w:r>
      <w:r w:rsidR="00B01E96">
        <w:rPr>
          <w:rFonts w:ascii="Times New Roman" w:hAnsi="Times New Roman"/>
          <w:color w:val="000000"/>
          <w:sz w:val="24"/>
          <w:szCs w:val="28"/>
        </w:rPr>
        <w:t xml:space="preserve">, </w:t>
      </w:r>
      <w:r w:rsidR="008B357F" w:rsidRPr="00BF7348">
        <w:rPr>
          <w:rFonts w:ascii="Times New Roman" w:hAnsi="Times New Roman"/>
          <w:color w:val="000000"/>
          <w:sz w:val="24"/>
          <w:szCs w:val="28"/>
        </w:rPr>
        <w:t>Doris Chen</w:t>
      </w:r>
      <w:r w:rsidR="00F63127">
        <w:rPr>
          <w:rFonts w:ascii="Times New Roman" w:hAnsi="Times New Roman"/>
          <w:color w:val="000000"/>
          <w:sz w:val="24"/>
          <w:szCs w:val="28"/>
          <w:vertAlign w:val="superscript"/>
        </w:rPr>
        <w:t>3</w:t>
      </w:r>
      <w:r w:rsidR="001E4087">
        <w:rPr>
          <w:rFonts w:ascii="Times New Roman" w:hAnsi="Times New Roman"/>
          <w:color w:val="000000"/>
          <w:sz w:val="24"/>
          <w:szCs w:val="28"/>
        </w:rPr>
        <w:t xml:space="preserve">, </w:t>
      </w:r>
      <w:r w:rsidR="008B357F" w:rsidRPr="00BF7348">
        <w:rPr>
          <w:rFonts w:ascii="Times New Roman" w:hAnsi="Times New Roman"/>
          <w:color w:val="000000"/>
          <w:sz w:val="24"/>
          <w:szCs w:val="28"/>
        </w:rPr>
        <w:t>Shi Fang Yan</w:t>
      </w:r>
      <w:r w:rsidR="00C8091A">
        <w:rPr>
          <w:rFonts w:ascii="Times New Roman" w:hAnsi="Times New Roman"/>
          <w:color w:val="000000"/>
          <w:sz w:val="24"/>
          <w:szCs w:val="28"/>
          <w:vertAlign w:val="superscript"/>
        </w:rPr>
        <w:t>1</w:t>
      </w:r>
      <w:r w:rsidR="008B357F" w:rsidRPr="00BF7348">
        <w:rPr>
          <w:rFonts w:ascii="Times New Roman" w:hAnsi="Times New Roman"/>
          <w:color w:val="000000"/>
          <w:sz w:val="24"/>
          <w:szCs w:val="28"/>
        </w:rPr>
        <w:t xml:space="preserve">, Shirley </w:t>
      </w:r>
      <w:proofErr w:type="spellStart"/>
      <w:r w:rsidR="008B357F" w:rsidRPr="00BF7348">
        <w:rPr>
          <w:rFonts w:ascii="Times New Roman" w:hAnsi="Times New Roman"/>
          <w:color w:val="000000"/>
          <w:sz w:val="24"/>
          <w:szCs w:val="28"/>
        </w:rPr>
        <w:t>ShiDu</w:t>
      </w:r>
      <w:proofErr w:type="spellEnd"/>
      <w:r w:rsidR="008B357F" w:rsidRPr="00BF7348">
        <w:rPr>
          <w:rFonts w:ascii="Times New Roman" w:hAnsi="Times New Roman"/>
          <w:color w:val="000000"/>
          <w:sz w:val="24"/>
          <w:szCs w:val="28"/>
        </w:rPr>
        <w:t xml:space="preserve"> Yan</w:t>
      </w:r>
      <w:r w:rsidR="008B357F" w:rsidRPr="00BF7348">
        <w:rPr>
          <w:rFonts w:ascii="Times New Roman" w:hAnsi="Times New Roman"/>
          <w:color w:val="000000"/>
          <w:sz w:val="24"/>
          <w:szCs w:val="28"/>
          <w:vertAlign w:val="superscript"/>
        </w:rPr>
        <w:t>1,2</w:t>
      </w:r>
      <w:r w:rsidR="008B357F" w:rsidRPr="00BF7348">
        <w:rPr>
          <w:rFonts w:ascii="Times New Roman" w:hAnsi="Times New Roman"/>
          <w:color w:val="000000"/>
          <w:sz w:val="24"/>
          <w:szCs w:val="28"/>
        </w:rPr>
        <w:t>*</w:t>
      </w:r>
    </w:p>
    <w:p w14:paraId="684B54B9" w14:textId="77777777" w:rsidR="008B357F" w:rsidRPr="00BF7348" w:rsidRDefault="008B357F" w:rsidP="008B357F">
      <w:pPr>
        <w:spacing w:after="0" w:line="240" w:lineRule="auto"/>
        <w:rPr>
          <w:rFonts w:ascii="Times New Roman" w:hAnsi="Times New Roman"/>
          <w:b/>
          <w:color w:val="000000"/>
          <w:sz w:val="28"/>
          <w:szCs w:val="28"/>
        </w:rPr>
      </w:pPr>
    </w:p>
    <w:p w14:paraId="2CFE3ADD" w14:textId="233773D9" w:rsidR="008B357F" w:rsidRPr="00983137" w:rsidRDefault="008B357F" w:rsidP="0098313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83137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="00F63127" w:rsidRPr="00983137">
        <w:rPr>
          <w:rFonts w:ascii="Times New Roman" w:hAnsi="Times New Roman" w:cs="Times New Roman"/>
          <w:sz w:val="24"/>
          <w:szCs w:val="24"/>
        </w:rPr>
        <w:t xml:space="preserve">Department of Surgery and </w:t>
      </w:r>
      <w:r w:rsidR="00F63127" w:rsidRPr="0098313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5033C">
        <w:rPr>
          <w:rFonts w:ascii="Times New Roman" w:hAnsi="Times New Roman" w:cs="Times New Roman"/>
          <w:color w:val="000000"/>
          <w:sz w:val="24"/>
          <w:szCs w:val="24"/>
        </w:rPr>
        <w:t>Mo</w:t>
      </w:r>
      <w:r w:rsidR="00F63127" w:rsidRPr="00983137">
        <w:rPr>
          <w:rFonts w:ascii="Times New Roman" w:hAnsi="Times New Roman" w:cs="Times New Roman"/>
          <w:color w:val="000000"/>
          <w:sz w:val="24"/>
          <w:szCs w:val="24"/>
        </w:rPr>
        <w:t xml:space="preserve">lecular Pharmacology &amp; Therapeutics, </w:t>
      </w:r>
      <w:r w:rsidRPr="00983137">
        <w:rPr>
          <w:rFonts w:ascii="Times New Roman" w:hAnsi="Times New Roman" w:cs="Times New Roman"/>
          <w:sz w:val="24"/>
          <w:szCs w:val="24"/>
        </w:rPr>
        <w:t xml:space="preserve">Columbia University New York, NY 10032, </w:t>
      </w:r>
      <w:r w:rsidR="00F63127" w:rsidRPr="00983137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983137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983137">
        <w:rPr>
          <w:rFonts w:ascii="Times New Roman" w:hAnsi="Times New Roman" w:cs="Times New Roman"/>
          <w:sz w:val="24"/>
          <w:szCs w:val="24"/>
        </w:rPr>
        <w:t xml:space="preserve">Department of Pharmacology and Toxicology and Higuchi bioscience Center, University of Kansas, </w:t>
      </w:r>
      <w:r w:rsidRPr="00983137">
        <w:rPr>
          <w:rFonts w:ascii="Times New Roman" w:hAnsi="Times New Roman" w:cs="Times New Roman"/>
          <w:color w:val="000000"/>
          <w:sz w:val="24"/>
          <w:szCs w:val="24"/>
        </w:rPr>
        <w:t>KS66047</w:t>
      </w:r>
    </w:p>
    <w:p w14:paraId="3024FB37" w14:textId="77777777" w:rsidR="008B357F" w:rsidRDefault="008B357F" w:rsidP="008B357F">
      <w:pPr>
        <w:jc w:val="both"/>
        <w:rPr>
          <w:rFonts w:ascii="Times New Roman" w:hAnsi="Times New Roman"/>
          <w:sz w:val="24"/>
          <w:szCs w:val="24"/>
          <w:vertAlign w:val="superscript"/>
        </w:rPr>
      </w:pPr>
    </w:p>
    <w:p w14:paraId="7086CFC1" w14:textId="77777777" w:rsidR="008B357F" w:rsidRDefault="008B357F" w:rsidP="008B357F">
      <w:pPr>
        <w:jc w:val="both"/>
        <w:rPr>
          <w:rFonts w:ascii="Times New Roman" w:hAnsi="Times New Roman"/>
          <w:sz w:val="24"/>
          <w:szCs w:val="24"/>
          <w:vertAlign w:val="superscript"/>
        </w:rPr>
      </w:pPr>
    </w:p>
    <w:p w14:paraId="029D0879" w14:textId="06BB3458" w:rsidR="008B357F" w:rsidRDefault="008B357F" w:rsidP="008B357F">
      <w:pPr>
        <w:jc w:val="both"/>
        <w:rPr>
          <w:rFonts w:ascii="Times New Roman" w:hAnsi="Times New Roman"/>
          <w:sz w:val="24"/>
          <w:szCs w:val="24"/>
        </w:rPr>
      </w:pPr>
    </w:p>
    <w:p w14:paraId="56D3CF9C" w14:textId="77777777" w:rsidR="00D606F6" w:rsidRDefault="00D606F6" w:rsidP="008B357F">
      <w:pPr>
        <w:jc w:val="both"/>
        <w:rPr>
          <w:rFonts w:ascii="Times New Roman" w:hAnsi="Times New Roman"/>
          <w:sz w:val="24"/>
          <w:szCs w:val="24"/>
        </w:rPr>
      </w:pPr>
    </w:p>
    <w:p w14:paraId="7B72F065" w14:textId="77777777" w:rsidR="008B357F" w:rsidRPr="00D60568" w:rsidRDefault="008B357F" w:rsidP="008B357F">
      <w:pPr>
        <w:jc w:val="both"/>
        <w:rPr>
          <w:rFonts w:ascii="Times New Roman" w:hAnsi="Times New Roman"/>
          <w:sz w:val="24"/>
          <w:szCs w:val="24"/>
        </w:rPr>
      </w:pPr>
    </w:p>
    <w:p w14:paraId="037D476F" w14:textId="77777777" w:rsidR="008B357F" w:rsidRPr="00D60568" w:rsidRDefault="008B357F" w:rsidP="008B357F">
      <w:pPr>
        <w:jc w:val="both"/>
        <w:rPr>
          <w:rFonts w:ascii="Times New Roman" w:hAnsi="Times New Roman"/>
          <w:sz w:val="24"/>
          <w:szCs w:val="24"/>
        </w:rPr>
      </w:pPr>
      <w:r w:rsidRPr="00D60568">
        <w:rPr>
          <w:rFonts w:ascii="Times New Roman" w:hAnsi="Times New Roman"/>
          <w:sz w:val="24"/>
          <w:szCs w:val="24"/>
        </w:rPr>
        <w:t>*Correspon</w:t>
      </w:r>
      <w:r>
        <w:rPr>
          <w:rFonts w:ascii="Times New Roman" w:hAnsi="Times New Roman"/>
          <w:sz w:val="24"/>
          <w:szCs w:val="24"/>
        </w:rPr>
        <w:t>dence to:</w:t>
      </w:r>
    </w:p>
    <w:p w14:paraId="782A20CC" w14:textId="77777777" w:rsidR="008B357F" w:rsidRPr="00D60568" w:rsidRDefault="008B357F" w:rsidP="008B357F">
      <w:pPr>
        <w:jc w:val="both"/>
        <w:rPr>
          <w:rFonts w:ascii="Times New Roman" w:hAnsi="Times New Roman"/>
          <w:sz w:val="24"/>
          <w:szCs w:val="24"/>
        </w:rPr>
      </w:pPr>
      <w:r w:rsidRPr="00D60568">
        <w:rPr>
          <w:rFonts w:ascii="Times New Roman" w:hAnsi="Times New Roman"/>
          <w:sz w:val="24"/>
          <w:szCs w:val="24"/>
        </w:rPr>
        <w:t xml:space="preserve">Shirley </w:t>
      </w:r>
      <w:proofErr w:type="spellStart"/>
      <w:r w:rsidRPr="00D60568">
        <w:rPr>
          <w:rFonts w:ascii="Times New Roman" w:hAnsi="Times New Roman"/>
          <w:sz w:val="24"/>
          <w:szCs w:val="24"/>
        </w:rPr>
        <w:t>ShiDu</w:t>
      </w:r>
      <w:proofErr w:type="spellEnd"/>
      <w:r w:rsidRPr="00D60568">
        <w:rPr>
          <w:rFonts w:ascii="Times New Roman" w:hAnsi="Times New Roman"/>
          <w:sz w:val="24"/>
          <w:szCs w:val="24"/>
        </w:rPr>
        <w:t xml:space="preserve"> Yan</w:t>
      </w:r>
      <w:r>
        <w:rPr>
          <w:rFonts w:ascii="Times New Roman" w:hAnsi="Times New Roman"/>
          <w:sz w:val="24"/>
          <w:szCs w:val="24"/>
        </w:rPr>
        <w:t>,</w:t>
      </w:r>
      <w:r w:rsidRPr="00D60568">
        <w:rPr>
          <w:rFonts w:ascii="Times New Roman" w:hAnsi="Times New Roman"/>
          <w:sz w:val="24"/>
          <w:szCs w:val="24"/>
        </w:rPr>
        <w:t xml:space="preserve"> M.D</w:t>
      </w:r>
      <w:r>
        <w:rPr>
          <w:rFonts w:ascii="Times New Roman" w:hAnsi="Times New Roman"/>
          <w:sz w:val="24"/>
          <w:szCs w:val="24"/>
        </w:rPr>
        <w:t xml:space="preserve">  </w:t>
      </w:r>
    </w:p>
    <w:p w14:paraId="03392A26" w14:textId="5CE06275" w:rsidR="008B357F" w:rsidRDefault="008B357F" w:rsidP="008B357F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epartment of Surgery</w:t>
      </w:r>
      <w:r w:rsidR="00DA5B64">
        <w:rPr>
          <w:rFonts w:ascii="Times New Roman" w:hAnsi="Times New Roman"/>
          <w:sz w:val="24"/>
          <w:szCs w:val="24"/>
        </w:rPr>
        <w:t xml:space="preserve"> and </w:t>
      </w:r>
      <w:r w:rsidR="0025033C" w:rsidRPr="0087608A">
        <w:rPr>
          <w:rFonts w:ascii="Times New Roman" w:hAnsi="Times New Roman" w:cs="Times New Roman"/>
          <w:color w:val="000000"/>
          <w:sz w:val="24"/>
          <w:szCs w:val="24"/>
        </w:rPr>
        <w:t>Molecular</w:t>
      </w:r>
      <w:r w:rsidR="00DA5B64" w:rsidRPr="0087608A">
        <w:rPr>
          <w:rFonts w:ascii="Times New Roman" w:hAnsi="Times New Roman" w:cs="Times New Roman"/>
          <w:color w:val="000000"/>
          <w:sz w:val="24"/>
          <w:szCs w:val="24"/>
        </w:rPr>
        <w:t xml:space="preserve"> Pharmacology &amp; Therapeutics</w:t>
      </w:r>
    </w:p>
    <w:p w14:paraId="4312A6FB" w14:textId="77777777" w:rsidR="008B357F" w:rsidRPr="00D60568" w:rsidRDefault="008B357F" w:rsidP="008B357F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olumbia University</w:t>
      </w:r>
    </w:p>
    <w:p w14:paraId="3D9CC759" w14:textId="138B6128" w:rsidR="008B357F" w:rsidRPr="00D60568" w:rsidRDefault="008B357F" w:rsidP="008B357F">
      <w:pPr>
        <w:jc w:val="both"/>
        <w:rPr>
          <w:rFonts w:ascii="Times New Roman" w:hAnsi="Times New Roman"/>
          <w:sz w:val="24"/>
          <w:szCs w:val="24"/>
        </w:rPr>
      </w:pPr>
      <w:r w:rsidRPr="00D60568">
        <w:rPr>
          <w:rFonts w:ascii="Times New Roman" w:hAnsi="Times New Roman"/>
          <w:sz w:val="24"/>
          <w:szCs w:val="24"/>
        </w:rPr>
        <w:t xml:space="preserve">E-mail: </w:t>
      </w:r>
      <w:hyperlink r:id="rId7" w:history="1">
        <w:r w:rsidRPr="00C6422D">
          <w:rPr>
            <w:rStyle w:val="Hyperlink"/>
            <w:rFonts w:ascii="Times New Roman" w:hAnsi="Times New Roman"/>
            <w:sz w:val="24"/>
            <w:szCs w:val="24"/>
          </w:rPr>
          <w:t>sdy1@cumc.columbia.edu</w:t>
        </w:r>
      </w:hyperlink>
      <w:r>
        <w:rPr>
          <w:rFonts w:ascii="Times New Roman" w:hAnsi="Times New Roman"/>
          <w:sz w:val="24"/>
          <w:szCs w:val="24"/>
        </w:rPr>
        <w:t xml:space="preserve">  </w:t>
      </w:r>
    </w:p>
    <w:p w14:paraId="66DB87B1" w14:textId="1C253626" w:rsidR="005C31C6" w:rsidRDefault="008B357F" w:rsidP="005C5658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D60568">
        <w:rPr>
          <w:rFonts w:ascii="Times New Roman" w:hAnsi="Times New Roman"/>
          <w:sz w:val="24"/>
          <w:szCs w:val="24"/>
        </w:rPr>
        <w:t>Tel: 1-</w:t>
      </w:r>
      <w:r>
        <w:rPr>
          <w:rFonts w:ascii="Times New Roman" w:hAnsi="Times New Roman"/>
          <w:sz w:val="24"/>
          <w:szCs w:val="24"/>
        </w:rPr>
        <w:t>212-342-0494</w:t>
      </w:r>
    </w:p>
    <w:p w14:paraId="0F451659" w14:textId="77777777" w:rsidR="004B5492" w:rsidRDefault="004B5492" w:rsidP="0001187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A2E3977" w14:textId="1C22CF08" w:rsidR="004B5492" w:rsidRDefault="00A45083" w:rsidP="00B01E96">
      <w:pPr>
        <w:jc w:val="both"/>
        <w:rPr>
          <w:rFonts w:ascii="Times New Roman" w:hAnsi="Times New Roman"/>
          <w:sz w:val="24"/>
          <w:szCs w:val="24"/>
        </w:rPr>
      </w:pPr>
      <w:r w:rsidRPr="00B01E96">
        <w:rPr>
          <w:rFonts w:ascii="Times New Roman" w:hAnsi="Times New Roman"/>
          <w:color w:val="000000"/>
          <w:sz w:val="24"/>
          <w:szCs w:val="28"/>
          <w:vertAlign w:val="superscript"/>
        </w:rPr>
        <w:t>#</w:t>
      </w:r>
      <w:r>
        <w:rPr>
          <w:rFonts w:ascii="Times New Roman" w:hAnsi="Times New Roman"/>
          <w:color w:val="000000"/>
          <w:sz w:val="24"/>
          <w:szCs w:val="28"/>
        </w:rPr>
        <w:t xml:space="preserve"> </w:t>
      </w:r>
      <w:r w:rsidR="00491A6B">
        <w:rPr>
          <w:rFonts w:ascii="Times New Roman" w:hAnsi="Times New Roman"/>
          <w:color w:val="000000"/>
          <w:sz w:val="24"/>
          <w:szCs w:val="28"/>
        </w:rPr>
        <w:t>Qing Yu</w:t>
      </w:r>
      <w:r w:rsidR="00491A6B" w:rsidRPr="00A655FF">
        <w:rPr>
          <w:rFonts w:ascii="Times New Roman" w:hAnsi="Times New Roman"/>
          <w:sz w:val="24"/>
          <w:szCs w:val="24"/>
        </w:rPr>
        <w:t xml:space="preserve"> </w:t>
      </w:r>
      <w:r w:rsidR="00491A6B">
        <w:rPr>
          <w:rFonts w:ascii="Times New Roman" w:hAnsi="Times New Roman"/>
          <w:sz w:val="24"/>
          <w:szCs w:val="24"/>
        </w:rPr>
        <w:t xml:space="preserve">and </w:t>
      </w:r>
      <w:r w:rsidR="00491A6B">
        <w:rPr>
          <w:rFonts w:ascii="Times New Roman" w:hAnsi="Times New Roman"/>
          <w:color w:val="000000"/>
          <w:sz w:val="24"/>
          <w:szCs w:val="28"/>
        </w:rPr>
        <w:t>Fang Du</w:t>
      </w:r>
      <w:r w:rsidR="00491A6B" w:rsidRPr="00BF7348">
        <w:rPr>
          <w:rFonts w:ascii="Times New Roman" w:hAnsi="Times New Roman"/>
          <w:color w:val="000000"/>
          <w:sz w:val="24"/>
          <w:szCs w:val="28"/>
        </w:rPr>
        <w:t xml:space="preserve"> </w:t>
      </w:r>
      <w:r w:rsidR="00491A6B" w:rsidRPr="00B01E96">
        <w:rPr>
          <w:rFonts w:ascii="Times New Roman" w:hAnsi="Times New Roman" w:hint="eastAsia"/>
          <w:sz w:val="24"/>
          <w:szCs w:val="24"/>
        </w:rPr>
        <w:t>contributed equally to this work.</w:t>
      </w:r>
    </w:p>
    <w:p w14:paraId="7E6D1F00" w14:textId="77777777" w:rsidR="00E964D1" w:rsidRPr="00B01E96" w:rsidRDefault="00E964D1" w:rsidP="00B01E96">
      <w:pPr>
        <w:jc w:val="both"/>
        <w:rPr>
          <w:rFonts w:ascii="Times New Roman" w:hAnsi="Times New Roman"/>
          <w:sz w:val="24"/>
          <w:szCs w:val="24"/>
        </w:rPr>
      </w:pPr>
    </w:p>
    <w:p w14:paraId="589777D2" w14:textId="3C371088" w:rsidR="004B5492" w:rsidRDefault="00E964D1" w:rsidP="0001187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1E06BAB0" wp14:editId="6C265559">
            <wp:simplePos x="0" y="0"/>
            <wp:positionH relativeFrom="margin">
              <wp:align>center</wp:align>
            </wp:positionH>
            <wp:positionV relativeFrom="paragraph">
              <wp:posOffset>257175</wp:posOffset>
            </wp:positionV>
            <wp:extent cx="1962150" cy="215576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62150" cy="21557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549D2C3" w14:textId="589A8D99" w:rsidR="0028309B" w:rsidRDefault="0028309B" w:rsidP="0001187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526C429" w14:textId="23B1F081" w:rsidR="00D05C2A" w:rsidRDefault="00D05C2A" w:rsidP="0001187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84EB827" w14:textId="09624BBC" w:rsidR="00C223FB" w:rsidRPr="00925D66" w:rsidRDefault="00C223FB" w:rsidP="002B6FF7">
      <w:pPr>
        <w:spacing w:after="0" w:line="480" w:lineRule="auto"/>
        <w:jc w:val="both"/>
        <w:rPr>
          <w:rFonts w:ascii="Times New Roman" w:hAnsi="Times New Roman" w:cs="Times New Roman"/>
          <w:b/>
          <w:color w:val="0000FF"/>
          <w:kern w:val="24"/>
          <w:sz w:val="24"/>
          <w:szCs w:val="24"/>
        </w:rPr>
      </w:pPr>
    </w:p>
    <w:p w14:paraId="24714F60" w14:textId="1C563756" w:rsidR="0028309B" w:rsidRDefault="0028309B" w:rsidP="00B01E96">
      <w:pPr>
        <w:spacing w:after="0" w:line="480" w:lineRule="auto"/>
        <w:ind w:leftChars="-14" w:left="-31"/>
        <w:jc w:val="both"/>
        <w:rPr>
          <w:rFonts w:ascii="Times New Roman" w:hAnsi="Times New Roman" w:cs="Times New Roman"/>
          <w:b/>
          <w:bCs/>
          <w:color w:val="0033CC"/>
          <w:kern w:val="24"/>
          <w:sz w:val="24"/>
          <w:szCs w:val="24"/>
        </w:rPr>
      </w:pPr>
    </w:p>
    <w:p w14:paraId="2FBE6503" w14:textId="3462DD2B" w:rsidR="0028309B" w:rsidRDefault="0028309B" w:rsidP="00B01E96">
      <w:pPr>
        <w:spacing w:after="0" w:line="480" w:lineRule="auto"/>
        <w:ind w:leftChars="-14" w:left="-31"/>
        <w:jc w:val="both"/>
        <w:rPr>
          <w:rFonts w:ascii="Times New Roman" w:hAnsi="Times New Roman" w:cs="Times New Roman"/>
          <w:b/>
          <w:bCs/>
          <w:color w:val="0033CC"/>
          <w:kern w:val="24"/>
          <w:sz w:val="24"/>
          <w:szCs w:val="24"/>
        </w:rPr>
      </w:pPr>
    </w:p>
    <w:p w14:paraId="50BA40DD" w14:textId="23830ED9" w:rsidR="0028309B" w:rsidRDefault="0028309B" w:rsidP="00B01E96">
      <w:pPr>
        <w:spacing w:after="0" w:line="480" w:lineRule="auto"/>
        <w:ind w:leftChars="-14" w:left="-31"/>
        <w:jc w:val="both"/>
        <w:rPr>
          <w:rFonts w:ascii="Times New Roman" w:hAnsi="Times New Roman" w:cs="Times New Roman"/>
          <w:b/>
          <w:bCs/>
          <w:color w:val="0033CC"/>
          <w:kern w:val="24"/>
          <w:sz w:val="24"/>
          <w:szCs w:val="24"/>
        </w:rPr>
      </w:pPr>
    </w:p>
    <w:p w14:paraId="2044CC0A" w14:textId="6C34F4E3" w:rsidR="00CD7515" w:rsidRDefault="001C5D12" w:rsidP="00B01E96">
      <w:pPr>
        <w:spacing w:after="0" w:line="480" w:lineRule="auto"/>
        <w:ind w:leftChars="-14" w:left="-31"/>
        <w:jc w:val="both"/>
        <w:rPr>
          <w:rFonts w:ascii="Times New Roman" w:hAnsi="Times New Roman"/>
          <w:sz w:val="24"/>
          <w:szCs w:val="24"/>
        </w:rPr>
      </w:pPr>
      <w:r w:rsidRPr="00EE6518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Supplementary Figure 1. </w:t>
      </w:r>
      <w:r w:rsidRPr="00EE6518">
        <w:rPr>
          <w:rFonts w:ascii="Times New Roman" w:hAnsi="Times New Roman"/>
          <w:sz w:val="24"/>
          <w:szCs w:val="24"/>
        </w:rPr>
        <w:t xml:space="preserve">Characterization of </w:t>
      </w:r>
      <w:r w:rsidR="006E5DE4" w:rsidRPr="00EE6518">
        <w:rPr>
          <w:rFonts w:ascii="Times New Roman" w:hAnsi="Times New Roman"/>
          <w:sz w:val="24"/>
          <w:szCs w:val="24"/>
        </w:rPr>
        <w:t>neuronal</w:t>
      </w:r>
      <w:r w:rsidRPr="00EE6518">
        <w:rPr>
          <w:rFonts w:ascii="Times New Roman" w:hAnsi="Times New Roman"/>
          <w:sz w:val="24"/>
          <w:szCs w:val="24"/>
        </w:rPr>
        <w:t> expressi</w:t>
      </w:r>
      <w:r w:rsidR="006E5DE4" w:rsidRPr="00EE6518">
        <w:rPr>
          <w:rFonts w:ascii="Times New Roman" w:hAnsi="Times New Roman"/>
          <w:sz w:val="24"/>
          <w:szCs w:val="24"/>
        </w:rPr>
        <w:t>on of</w:t>
      </w:r>
      <w:r w:rsidRPr="00EE6518">
        <w:rPr>
          <w:rFonts w:ascii="Times New Roman" w:hAnsi="Times New Roman"/>
          <w:sz w:val="24"/>
          <w:szCs w:val="24"/>
        </w:rPr>
        <w:t xml:space="preserve"> </w:t>
      </w:r>
      <w:r w:rsidR="006E5DE4" w:rsidRPr="00EE6518">
        <w:rPr>
          <w:rFonts w:ascii="Times New Roman" w:eastAsia="Times New Roman" w:hAnsi="Times New Roman" w:cs="Times New Roman"/>
          <w:sz w:val="24"/>
          <w:szCs w:val="24"/>
        </w:rPr>
        <w:t>PITRM1</w:t>
      </w:r>
      <w:r w:rsidRPr="00EE6518">
        <w:rPr>
          <w:rFonts w:ascii="Times New Roman" w:hAnsi="Times New Roman"/>
          <w:sz w:val="24"/>
          <w:szCs w:val="24"/>
        </w:rPr>
        <w:t xml:space="preserve"> in mouse brain</w:t>
      </w:r>
      <w:r w:rsidR="006E5DE4" w:rsidRPr="00EE6518">
        <w:rPr>
          <w:rFonts w:ascii="Times New Roman" w:hAnsi="Times New Roman"/>
          <w:sz w:val="24"/>
          <w:szCs w:val="24"/>
        </w:rPr>
        <w:t xml:space="preserve">. </w:t>
      </w:r>
      <w:r w:rsidR="00FA0EE0" w:rsidRPr="00EE6518">
        <w:rPr>
          <w:rFonts w:ascii="Times New Roman" w:hAnsi="Times New Roman"/>
          <w:sz w:val="24"/>
          <w:szCs w:val="24"/>
          <w:lang w:eastAsia="en-US"/>
        </w:rPr>
        <w:t>Brain slices</w:t>
      </w:r>
      <w:r w:rsidR="00FA0EE0" w:rsidRPr="00EE6518">
        <w:rPr>
          <w:rFonts w:ascii="Times New Roman" w:hAnsi="Times New Roman"/>
          <w:bCs/>
          <w:sz w:val="24"/>
          <w:szCs w:val="24"/>
        </w:rPr>
        <w:t xml:space="preserve"> </w:t>
      </w:r>
      <w:r w:rsidR="006C6FE9" w:rsidRPr="00EE6518">
        <w:rPr>
          <w:rFonts w:ascii="Times New Roman" w:hAnsi="Times New Roman"/>
          <w:bCs/>
          <w:sz w:val="24"/>
          <w:szCs w:val="24"/>
        </w:rPr>
        <w:t xml:space="preserve">of hippocampal area </w:t>
      </w:r>
      <w:r w:rsidR="00FA0EE0" w:rsidRPr="00EE6518">
        <w:rPr>
          <w:rFonts w:ascii="Times New Roman" w:hAnsi="Times New Roman"/>
          <w:sz w:val="24"/>
          <w:szCs w:val="24"/>
          <w:lang w:eastAsia="en-US"/>
        </w:rPr>
        <w:t xml:space="preserve">from the </w:t>
      </w:r>
      <w:r w:rsidR="00FA0EE0" w:rsidRPr="00EE6518">
        <w:rPr>
          <w:rFonts w:ascii="Times New Roman" w:hAnsi="Times New Roman"/>
          <w:sz w:val="24"/>
          <w:szCs w:val="24"/>
        </w:rPr>
        <w:t xml:space="preserve">19 months old </w:t>
      </w:r>
      <w:r w:rsidR="004D6B8E" w:rsidRPr="00EE6518">
        <w:rPr>
          <w:rFonts w:ascii="Times New Roman" w:hAnsi="Times New Roman"/>
          <w:sz w:val="24"/>
          <w:szCs w:val="24"/>
        </w:rPr>
        <w:t xml:space="preserve">male </w:t>
      </w:r>
      <w:proofErr w:type="spellStart"/>
      <w:r w:rsidR="00FA0EE0" w:rsidRPr="00EE6518">
        <w:rPr>
          <w:rFonts w:ascii="Times New Roman" w:hAnsi="Times New Roman"/>
          <w:sz w:val="24"/>
          <w:szCs w:val="24"/>
          <w:lang w:eastAsia="en-US"/>
        </w:rPr>
        <w:t>Tg</w:t>
      </w:r>
      <w:proofErr w:type="spellEnd"/>
      <w:r w:rsidR="00FA0EE0" w:rsidRPr="00EE6518">
        <w:rPr>
          <w:rFonts w:ascii="Times New Roman" w:hAnsi="Times New Roman"/>
          <w:sz w:val="24"/>
          <w:szCs w:val="24"/>
          <w:lang w:eastAsia="en-US"/>
        </w:rPr>
        <w:t xml:space="preserve"> </w:t>
      </w:r>
      <w:r w:rsidR="00FA0EE0" w:rsidRPr="00EE6518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="00C5467E" w:rsidRPr="00EE6518">
        <w:rPr>
          <w:rFonts w:ascii="Times New Roman" w:hAnsi="Times New Roman" w:cs="Times New Roman"/>
          <w:bCs/>
          <w:i/>
          <w:sz w:val="24"/>
          <w:szCs w:val="24"/>
        </w:rPr>
        <w:t>itrm</w:t>
      </w:r>
      <w:r w:rsidR="00FA0EE0" w:rsidRPr="00EE6518">
        <w:rPr>
          <w:rFonts w:ascii="Times New Roman" w:hAnsi="Times New Roman" w:cs="Times New Roman"/>
          <w:bCs/>
          <w:i/>
          <w:sz w:val="24"/>
          <w:szCs w:val="24"/>
        </w:rPr>
        <w:t>1</w:t>
      </w:r>
      <w:r w:rsidR="00FA0EE0" w:rsidRPr="00EE6518">
        <w:rPr>
          <w:rFonts w:ascii="Times New Roman" w:hAnsi="Times New Roman"/>
          <w:sz w:val="24"/>
          <w:szCs w:val="24"/>
          <w:lang w:eastAsia="en-US"/>
        </w:rPr>
        <w:t xml:space="preserve"> mouse were </w:t>
      </w:r>
      <w:proofErr w:type="gramStart"/>
      <w:r w:rsidR="00FA0EE0" w:rsidRPr="00EE6518">
        <w:rPr>
          <w:rFonts w:ascii="Times New Roman" w:hAnsi="Times New Roman"/>
          <w:sz w:val="24"/>
          <w:szCs w:val="24"/>
          <w:lang w:eastAsia="en-US"/>
        </w:rPr>
        <w:t>double-stained</w:t>
      </w:r>
      <w:proofErr w:type="gramEnd"/>
      <w:r w:rsidR="00FA0EE0" w:rsidRPr="00EE6518">
        <w:rPr>
          <w:rFonts w:ascii="Times New Roman" w:hAnsi="Times New Roman"/>
          <w:sz w:val="24"/>
          <w:szCs w:val="24"/>
          <w:lang w:eastAsia="en-US"/>
        </w:rPr>
        <w:t xml:space="preserve"> with </w:t>
      </w:r>
      <w:r w:rsidR="00FA0EE0" w:rsidRPr="00EE6518">
        <w:rPr>
          <w:rFonts w:ascii="Times New Roman" w:eastAsia="Times New Roman" w:hAnsi="Times New Roman" w:cs="Times New Roman"/>
          <w:sz w:val="24"/>
          <w:szCs w:val="24"/>
        </w:rPr>
        <w:t xml:space="preserve">PITRM1 (green) and </w:t>
      </w:r>
      <w:r w:rsidR="00FA0EE0" w:rsidRPr="00EE6518">
        <w:rPr>
          <w:rFonts w:ascii="Times New Roman" w:hAnsi="Times New Roman"/>
          <w:sz w:val="24"/>
          <w:szCs w:val="24"/>
          <w:lang w:eastAsia="en-US"/>
        </w:rPr>
        <w:t>MAP2 (</w:t>
      </w:r>
      <w:r w:rsidR="006C6FE9" w:rsidRPr="00EE6518">
        <w:rPr>
          <w:rFonts w:ascii="Times New Roman" w:hAnsi="Times New Roman"/>
          <w:b/>
          <w:sz w:val="24"/>
          <w:szCs w:val="24"/>
          <w:lang w:eastAsia="en-US"/>
        </w:rPr>
        <w:t>I</w:t>
      </w:r>
      <w:r w:rsidR="006C6FE9" w:rsidRPr="00EE6518">
        <w:rPr>
          <w:rFonts w:ascii="Times New Roman" w:hAnsi="Times New Roman"/>
          <w:sz w:val="24"/>
          <w:szCs w:val="24"/>
          <w:lang w:eastAsia="en-US"/>
        </w:rPr>
        <w:t xml:space="preserve">, </w:t>
      </w:r>
      <w:r w:rsidR="00FA0EE0" w:rsidRPr="00EE6518">
        <w:rPr>
          <w:rFonts w:ascii="Times New Roman" w:hAnsi="Times New Roman"/>
          <w:sz w:val="24"/>
          <w:szCs w:val="24"/>
          <w:lang w:eastAsia="en-US"/>
        </w:rPr>
        <w:t>neural marker), CD11b (</w:t>
      </w:r>
      <w:r w:rsidR="006C6FE9" w:rsidRPr="00EE6518">
        <w:rPr>
          <w:rFonts w:ascii="Times New Roman" w:hAnsi="Times New Roman"/>
          <w:b/>
          <w:sz w:val="24"/>
          <w:szCs w:val="24"/>
          <w:lang w:eastAsia="en-US"/>
        </w:rPr>
        <w:t>II,</w:t>
      </w:r>
      <w:r w:rsidR="006C6FE9" w:rsidRPr="00EE6518">
        <w:rPr>
          <w:rFonts w:ascii="Times New Roman" w:hAnsi="Times New Roman"/>
          <w:sz w:val="24"/>
          <w:szCs w:val="24"/>
          <w:lang w:eastAsia="en-US"/>
        </w:rPr>
        <w:t xml:space="preserve"> </w:t>
      </w:r>
      <w:r w:rsidR="00FA0EE0" w:rsidRPr="00EE6518">
        <w:rPr>
          <w:rFonts w:ascii="Times New Roman" w:hAnsi="Times New Roman"/>
          <w:sz w:val="24"/>
          <w:szCs w:val="24"/>
          <w:lang w:eastAsia="en-US"/>
        </w:rPr>
        <w:t>microglial marker) or GFAP (</w:t>
      </w:r>
      <w:r w:rsidR="006C6FE9" w:rsidRPr="00EE6518">
        <w:rPr>
          <w:rFonts w:ascii="Times New Roman" w:hAnsi="Times New Roman"/>
          <w:b/>
          <w:sz w:val="24"/>
          <w:szCs w:val="24"/>
          <w:lang w:eastAsia="en-US"/>
        </w:rPr>
        <w:t>III,</w:t>
      </w:r>
      <w:r w:rsidR="006C6FE9" w:rsidRPr="00EE6518">
        <w:rPr>
          <w:rFonts w:ascii="Times New Roman" w:hAnsi="Times New Roman"/>
          <w:sz w:val="24"/>
          <w:szCs w:val="24"/>
          <w:lang w:eastAsia="en-US"/>
        </w:rPr>
        <w:t xml:space="preserve"> </w:t>
      </w:r>
      <w:r w:rsidR="00FA0EE0" w:rsidRPr="00EE6518">
        <w:rPr>
          <w:rFonts w:ascii="Times New Roman" w:hAnsi="Times New Roman"/>
          <w:sz w:val="24"/>
          <w:szCs w:val="24"/>
          <w:lang w:eastAsia="en-US"/>
        </w:rPr>
        <w:t xml:space="preserve">astrocytic marker). </w:t>
      </w:r>
      <w:r w:rsidR="00FA0EE0" w:rsidRPr="00EE6518">
        <w:rPr>
          <w:rFonts w:ascii="Times New Roman" w:hAnsi="Times New Roman"/>
          <w:sz w:val="24"/>
          <w:szCs w:val="24"/>
        </w:rPr>
        <w:t>Scar bar = 50 µm.</w:t>
      </w:r>
    </w:p>
    <w:p w14:paraId="540342B4" w14:textId="77777777" w:rsidR="00E964D1" w:rsidRPr="00EE6518" w:rsidRDefault="00E964D1" w:rsidP="00B01E96">
      <w:pPr>
        <w:spacing w:after="0" w:line="480" w:lineRule="auto"/>
        <w:ind w:leftChars="-14" w:left="-31"/>
        <w:jc w:val="both"/>
        <w:rPr>
          <w:rFonts w:ascii="Times New Roman" w:hAnsi="Times New Roman"/>
          <w:sz w:val="24"/>
          <w:szCs w:val="24"/>
        </w:rPr>
      </w:pPr>
    </w:p>
    <w:p w14:paraId="3F5B4148" w14:textId="77777777" w:rsidR="0028309B" w:rsidRPr="00EE6518" w:rsidRDefault="0028309B" w:rsidP="00B01E96">
      <w:pPr>
        <w:spacing w:after="0" w:line="480" w:lineRule="auto"/>
        <w:ind w:leftChars="-14" w:left="-31"/>
        <w:jc w:val="both"/>
        <w:rPr>
          <w:rFonts w:ascii="Times New Roman" w:hAnsi="Times New Roman"/>
          <w:sz w:val="24"/>
          <w:szCs w:val="24"/>
        </w:rPr>
      </w:pPr>
    </w:p>
    <w:p w14:paraId="60535A93" w14:textId="6D76E25F" w:rsidR="0028309B" w:rsidRPr="00EE6518" w:rsidRDefault="00E964D1" w:rsidP="00B01E96">
      <w:pPr>
        <w:spacing w:after="0" w:line="480" w:lineRule="auto"/>
        <w:ind w:leftChars="-14" w:left="-31"/>
        <w:jc w:val="both"/>
        <w:rPr>
          <w:rFonts w:ascii="Times New Roman" w:hAnsi="Times New Roman"/>
          <w:sz w:val="24"/>
          <w:szCs w:val="24"/>
        </w:rPr>
      </w:pPr>
      <w:r w:rsidRPr="00EE6518">
        <w:rPr>
          <w:noProof/>
        </w:rPr>
        <w:drawing>
          <wp:anchor distT="0" distB="0" distL="114300" distR="114300" simplePos="0" relativeHeight="251659264" behindDoc="0" locked="0" layoutInCell="1" allowOverlap="1" wp14:anchorId="7AD06CC8" wp14:editId="04D74AE1">
            <wp:simplePos x="0" y="0"/>
            <wp:positionH relativeFrom="page">
              <wp:align>center</wp:align>
            </wp:positionH>
            <wp:positionV relativeFrom="paragraph">
              <wp:posOffset>21590</wp:posOffset>
            </wp:positionV>
            <wp:extent cx="2059305" cy="1904051"/>
            <wp:effectExtent l="0" t="0" r="0" b="127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9305" cy="190405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8E296F6" w14:textId="1FFD5CD5" w:rsidR="0028309B" w:rsidRPr="00EE6518" w:rsidRDefault="0028309B" w:rsidP="00B01E96">
      <w:pPr>
        <w:spacing w:after="0" w:line="480" w:lineRule="auto"/>
        <w:ind w:leftChars="-14" w:left="-31"/>
        <w:jc w:val="both"/>
        <w:rPr>
          <w:rFonts w:ascii="Times New Roman" w:hAnsi="Times New Roman"/>
          <w:sz w:val="24"/>
          <w:szCs w:val="24"/>
        </w:rPr>
      </w:pPr>
    </w:p>
    <w:p w14:paraId="0123B13C" w14:textId="7610616F" w:rsidR="0028309B" w:rsidRPr="00EE6518" w:rsidRDefault="0028309B" w:rsidP="00B01E96">
      <w:pPr>
        <w:spacing w:after="0" w:line="480" w:lineRule="auto"/>
        <w:ind w:leftChars="-14" w:left="-31"/>
        <w:jc w:val="both"/>
        <w:rPr>
          <w:rFonts w:ascii="Times New Roman" w:hAnsi="Times New Roman"/>
          <w:sz w:val="24"/>
          <w:szCs w:val="24"/>
        </w:rPr>
      </w:pPr>
    </w:p>
    <w:p w14:paraId="7A5B994B" w14:textId="2757B511" w:rsidR="0028309B" w:rsidRPr="00EE6518" w:rsidRDefault="0028309B" w:rsidP="00B01E96">
      <w:pPr>
        <w:spacing w:after="0" w:line="480" w:lineRule="auto"/>
        <w:ind w:leftChars="-14" w:left="-31"/>
        <w:jc w:val="both"/>
        <w:rPr>
          <w:rFonts w:ascii="Times New Roman" w:hAnsi="Times New Roman"/>
          <w:sz w:val="24"/>
          <w:szCs w:val="24"/>
        </w:rPr>
      </w:pPr>
    </w:p>
    <w:p w14:paraId="65F40AD9" w14:textId="67664E73" w:rsidR="0028309B" w:rsidRPr="00EE6518" w:rsidRDefault="0028309B" w:rsidP="00B01E96">
      <w:pPr>
        <w:spacing w:after="0" w:line="480" w:lineRule="auto"/>
        <w:ind w:leftChars="-14" w:left="-31"/>
        <w:jc w:val="both"/>
        <w:rPr>
          <w:rFonts w:ascii="Times New Roman" w:hAnsi="Times New Roman"/>
          <w:sz w:val="24"/>
          <w:szCs w:val="24"/>
        </w:rPr>
      </w:pPr>
    </w:p>
    <w:p w14:paraId="68454D9B" w14:textId="572C2B87" w:rsidR="0028309B" w:rsidRPr="00EE6518" w:rsidRDefault="0028309B" w:rsidP="00B01E96">
      <w:pPr>
        <w:spacing w:after="0" w:line="480" w:lineRule="auto"/>
        <w:ind w:leftChars="-14" w:left="-31"/>
        <w:jc w:val="both"/>
        <w:rPr>
          <w:rFonts w:ascii="Times New Roman" w:hAnsi="Times New Roman"/>
          <w:sz w:val="24"/>
          <w:szCs w:val="24"/>
        </w:rPr>
      </w:pPr>
    </w:p>
    <w:p w14:paraId="0B2D3C33" w14:textId="64B79566" w:rsidR="00C223FB" w:rsidRPr="00837481" w:rsidRDefault="00C223FB" w:rsidP="00837481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EE6518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Supplementary Figure 2. </w:t>
      </w:r>
      <w:r w:rsidRPr="00EE6518">
        <w:rPr>
          <w:rFonts w:ascii="Times New Roman" w:hAnsi="Times New Roman"/>
          <w:sz w:val="24"/>
          <w:szCs w:val="24"/>
        </w:rPr>
        <w:t xml:space="preserve">Swimming speed of the indicated </w:t>
      </w:r>
      <w:proofErr w:type="spellStart"/>
      <w:r w:rsidRPr="00EE6518">
        <w:rPr>
          <w:rFonts w:ascii="Times New Roman" w:hAnsi="Times New Roman"/>
          <w:sz w:val="24"/>
          <w:szCs w:val="24"/>
        </w:rPr>
        <w:t>Tg</w:t>
      </w:r>
      <w:proofErr w:type="spellEnd"/>
      <w:r w:rsidRPr="00EE6518">
        <w:rPr>
          <w:rFonts w:ascii="Times New Roman" w:hAnsi="Times New Roman"/>
          <w:sz w:val="24"/>
          <w:szCs w:val="24"/>
        </w:rPr>
        <w:t xml:space="preserve"> mice in the Morris Water Maze test.</w:t>
      </w:r>
      <w:r w:rsidRPr="00EE6518">
        <w:t xml:space="preserve"> </w:t>
      </w:r>
      <w:r w:rsidRPr="00EE6518">
        <w:rPr>
          <w:rFonts w:ascii="Times New Roman" w:hAnsi="Times New Roman"/>
          <w:sz w:val="24"/>
          <w:szCs w:val="24"/>
        </w:rPr>
        <w:t>The transgenic mice among these groups had similar swimming speed by the visual swimming speed test.</w:t>
      </w:r>
      <w:r w:rsidR="00837481">
        <w:rPr>
          <w:rFonts w:ascii="Times New Roman" w:hAnsi="Times New Roman"/>
          <w:sz w:val="24"/>
          <w:szCs w:val="24"/>
        </w:rPr>
        <w:t xml:space="preserve"> </w:t>
      </w:r>
      <w:r w:rsidR="00837481" w:rsidRPr="00837481">
        <w:rPr>
          <w:rFonts w:ascii="Times New Roman" w:hAnsi="Times New Roman"/>
          <w:sz w:val="24"/>
          <w:szCs w:val="24"/>
        </w:rPr>
        <w:t>N = 5-10 mice (3-6 male and 1-7 female per group) at age of 19-21 months.</w:t>
      </w:r>
    </w:p>
    <w:p w14:paraId="547FDC18" w14:textId="77777777" w:rsidR="005C59F7" w:rsidRDefault="005C59F7" w:rsidP="008B357F">
      <w:pPr>
        <w:spacing w:after="0"/>
        <w:jc w:val="both"/>
        <w:rPr>
          <w:rFonts w:ascii="Times New Roman" w:hAnsi="Times New Roman"/>
          <w:b/>
          <w:sz w:val="28"/>
          <w:szCs w:val="28"/>
        </w:rPr>
      </w:pPr>
    </w:p>
    <w:sectPr w:rsidR="005C59F7" w:rsidSect="00E06F2B">
      <w:footerReference w:type="default" r:id="rId10"/>
      <w:pgSz w:w="12240" w:h="15840"/>
      <w:pgMar w:top="1440" w:right="1608" w:bottom="127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BA6210" w14:textId="77777777" w:rsidR="00B91068" w:rsidRDefault="00B91068" w:rsidP="00F70914">
      <w:pPr>
        <w:spacing w:after="0" w:line="240" w:lineRule="auto"/>
      </w:pPr>
      <w:r>
        <w:separator/>
      </w:r>
    </w:p>
  </w:endnote>
  <w:endnote w:type="continuationSeparator" w:id="0">
    <w:p w14:paraId="4FE23D7D" w14:textId="77777777" w:rsidR="00B91068" w:rsidRDefault="00B91068" w:rsidP="00F709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AE95B3" w14:textId="4A9BABD9" w:rsidR="00A96310" w:rsidRDefault="00A96310">
    <w:pPr>
      <w:pStyle w:val="Footer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1</w:t>
    </w:r>
    <w:r>
      <w:rPr>
        <w:caps/>
        <w:noProof/>
        <w:color w:val="4F81BD" w:themeColor="accent1"/>
      </w:rPr>
      <w:fldChar w:fldCharType="end"/>
    </w:r>
  </w:p>
  <w:p w14:paraId="2A4984FB" w14:textId="77777777" w:rsidR="00A96310" w:rsidRDefault="00A963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5A3A50" w14:textId="77777777" w:rsidR="00B91068" w:rsidRDefault="00B91068" w:rsidP="00F70914">
      <w:pPr>
        <w:spacing w:after="0" w:line="240" w:lineRule="auto"/>
      </w:pPr>
      <w:r>
        <w:separator/>
      </w:r>
    </w:p>
  </w:footnote>
  <w:footnote w:type="continuationSeparator" w:id="0">
    <w:p w14:paraId="10331F2B" w14:textId="77777777" w:rsidR="00B91068" w:rsidRDefault="00B91068" w:rsidP="00F709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ing 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20z0sd0qtp5vae9tw8vxzrwxap20r5ezawd&quot;&gt;My EndNote Library&lt;record-ids&gt;&lt;item&gt;1128&lt;/item&gt;&lt;item&gt;2058&lt;/item&gt;&lt;item&gt;2063&lt;/item&gt;&lt;item&gt;4538&lt;/item&gt;&lt;/record-ids&gt;&lt;/item&gt;&lt;/Libraries&gt;"/>
  </w:docVars>
  <w:rsids>
    <w:rsidRoot w:val="00B3331F"/>
    <w:rsid w:val="00000BF7"/>
    <w:rsid w:val="00001B2D"/>
    <w:rsid w:val="00010441"/>
    <w:rsid w:val="00011879"/>
    <w:rsid w:val="0001773A"/>
    <w:rsid w:val="00017E5F"/>
    <w:rsid w:val="00034587"/>
    <w:rsid w:val="000348E3"/>
    <w:rsid w:val="00046CC6"/>
    <w:rsid w:val="000534F9"/>
    <w:rsid w:val="00054F84"/>
    <w:rsid w:val="00067AD3"/>
    <w:rsid w:val="00070ECE"/>
    <w:rsid w:val="000731AF"/>
    <w:rsid w:val="000754D5"/>
    <w:rsid w:val="00085165"/>
    <w:rsid w:val="00092B97"/>
    <w:rsid w:val="0009549C"/>
    <w:rsid w:val="000956E3"/>
    <w:rsid w:val="00095B70"/>
    <w:rsid w:val="000A044B"/>
    <w:rsid w:val="000A3E54"/>
    <w:rsid w:val="000A3FD3"/>
    <w:rsid w:val="000B3A74"/>
    <w:rsid w:val="000B3C84"/>
    <w:rsid w:val="000B7743"/>
    <w:rsid w:val="000C0432"/>
    <w:rsid w:val="000C6BE6"/>
    <w:rsid w:val="000D1725"/>
    <w:rsid w:val="000D2D2D"/>
    <w:rsid w:val="000D47C7"/>
    <w:rsid w:val="000D4F74"/>
    <w:rsid w:val="000D5B37"/>
    <w:rsid w:val="000E19B0"/>
    <w:rsid w:val="000E2471"/>
    <w:rsid w:val="000E6F25"/>
    <w:rsid w:val="000F0395"/>
    <w:rsid w:val="000F4C7E"/>
    <w:rsid w:val="000F5BFD"/>
    <w:rsid w:val="00100518"/>
    <w:rsid w:val="00105523"/>
    <w:rsid w:val="00105905"/>
    <w:rsid w:val="00105D44"/>
    <w:rsid w:val="001078E3"/>
    <w:rsid w:val="001118A5"/>
    <w:rsid w:val="0011206A"/>
    <w:rsid w:val="00113B26"/>
    <w:rsid w:val="0012396D"/>
    <w:rsid w:val="001267D3"/>
    <w:rsid w:val="00127168"/>
    <w:rsid w:val="00127E10"/>
    <w:rsid w:val="00130987"/>
    <w:rsid w:val="001377AB"/>
    <w:rsid w:val="00137935"/>
    <w:rsid w:val="00137EFF"/>
    <w:rsid w:val="001439DF"/>
    <w:rsid w:val="00145369"/>
    <w:rsid w:val="0015108E"/>
    <w:rsid w:val="00151C47"/>
    <w:rsid w:val="00152F02"/>
    <w:rsid w:val="00154A49"/>
    <w:rsid w:val="001565EE"/>
    <w:rsid w:val="00157B02"/>
    <w:rsid w:val="00157BE1"/>
    <w:rsid w:val="0016431E"/>
    <w:rsid w:val="00164D78"/>
    <w:rsid w:val="00166A4C"/>
    <w:rsid w:val="0016739F"/>
    <w:rsid w:val="00167F8D"/>
    <w:rsid w:val="00170C3A"/>
    <w:rsid w:val="00172D8B"/>
    <w:rsid w:val="00173DC6"/>
    <w:rsid w:val="001839CB"/>
    <w:rsid w:val="00184D91"/>
    <w:rsid w:val="00185083"/>
    <w:rsid w:val="0019217E"/>
    <w:rsid w:val="001931C9"/>
    <w:rsid w:val="001A2DD2"/>
    <w:rsid w:val="001A431B"/>
    <w:rsid w:val="001A5A96"/>
    <w:rsid w:val="001B057D"/>
    <w:rsid w:val="001B65F3"/>
    <w:rsid w:val="001B68DE"/>
    <w:rsid w:val="001B7876"/>
    <w:rsid w:val="001C00DA"/>
    <w:rsid w:val="001C5D12"/>
    <w:rsid w:val="001D54DC"/>
    <w:rsid w:val="001D6029"/>
    <w:rsid w:val="001E1173"/>
    <w:rsid w:val="001E4087"/>
    <w:rsid w:val="001E7E35"/>
    <w:rsid w:val="001F0640"/>
    <w:rsid w:val="001F6D5B"/>
    <w:rsid w:val="00201C67"/>
    <w:rsid w:val="002033CB"/>
    <w:rsid w:val="00203B9D"/>
    <w:rsid w:val="00211045"/>
    <w:rsid w:val="00213652"/>
    <w:rsid w:val="00217C02"/>
    <w:rsid w:val="00223491"/>
    <w:rsid w:val="00225CF1"/>
    <w:rsid w:val="00225F8A"/>
    <w:rsid w:val="00226F3A"/>
    <w:rsid w:val="00227B77"/>
    <w:rsid w:val="00233088"/>
    <w:rsid w:val="00234CEC"/>
    <w:rsid w:val="002466AA"/>
    <w:rsid w:val="0025033C"/>
    <w:rsid w:val="00262833"/>
    <w:rsid w:val="002654FA"/>
    <w:rsid w:val="00266D87"/>
    <w:rsid w:val="0027183D"/>
    <w:rsid w:val="00273E01"/>
    <w:rsid w:val="002742DF"/>
    <w:rsid w:val="002765A1"/>
    <w:rsid w:val="0028309B"/>
    <w:rsid w:val="002907B3"/>
    <w:rsid w:val="002926F8"/>
    <w:rsid w:val="00297325"/>
    <w:rsid w:val="0029760D"/>
    <w:rsid w:val="002A4399"/>
    <w:rsid w:val="002B6DA1"/>
    <w:rsid w:val="002B6FF7"/>
    <w:rsid w:val="002C25AB"/>
    <w:rsid w:val="002C69C3"/>
    <w:rsid w:val="002D038F"/>
    <w:rsid w:val="002D1B9B"/>
    <w:rsid w:val="002D1F2D"/>
    <w:rsid w:val="002D3F5F"/>
    <w:rsid w:val="002E1EAC"/>
    <w:rsid w:val="002E2458"/>
    <w:rsid w:val="002E426A"/>
    <w:rsid w:val="002E49FC"/>
    <w:rsid w:val="002E5E26"/>
    <w:rsid w:val="002E683C"/>
    <w:rsid w:val="002E69C6"/>
    <w:rsid w:val="002E7A61"/>
    <w:rsid w:val="002F1B35"/>
    <w:rsid w:val="002F7F7C"/>
    <w:rsid w:val="00300173"/>
    <w:rsid w:val="00300B5E"/>
    <w:rsid w:val="00304437"/>
    <w:rsid w:val="00305183"/>
    <w:rsid w:val="003054EC"/>
    <w:rsid w:val="0031116B"/>
    <w:rsid w:val="003119DF"/>
    <w:rsid w:val="00315E5E"/>
    <w:rsid w:val="0031728D"/>
    <w:rsid w:val="00320FEC"/>
    <w:rsid w:val="0032141B"/>
    <w:rsid w:val="00325EA8"/>
    <w:rsid w:val="0033437D"/>
    <w:rsid w:val="003352CB"/>
    <w:rsid w:val="003418D2"/>
    <w:rsid w:val="00344BDE"/>
    <w:rsid w:val="00345A7A"/>
    <w:rsid w:val="00354797"/>
    <w:rsid w:val="003568A1"/>
    <w:rsid w:val="00356CFA"/>
    <w:rsid w:val="003605B0"/>
    <w:rsid w:val="003606A0"/>
    <w:rsid w:val="00365021"/>
    <w:rsid w:val="003734C3"/>
    <w:rsid w:val="0037598A"/>
    <w:rsid w:val="0038216A"/>
    <w:rsid w:val="00394FD1"/>
    <w:rsid w:val="003A1E78"/>
    <w:rsid w:val="003A4ED9"/>
    <w:rsid w:val="003A6018"/>
    <w:rsid w:val="003B2BA4"/>
    <w:rsid w:val="003C2AA3"/>
    <w:rsid w:val="003C31ED"/>
    <w:rsid w:val="003C52CB"/>
    <w:rsid w:val="003D0BFF"/>
    <w:rsid w:val="003D5BA1"/>
    <w:rsid w:val="003E3CAF"/>
    <w:rsid w:val="003F4E43"/>
    <w:rsid w:val="003F5DFC"/>
    <w:rsid w:val="00400CC2"/>
    <w:rsid w:val="00401D4E"/>
    <w:rsid w:val="00403891"/>
    <w:rsid w:val="004053BA"/>
    <w:rsid w:val="00413E57"/>
    <w:rsid w:val="00413FA6"/>
    <w:rsid w:val="00424AC1"/>
    <w:rsid w:val="00427F98"/>
    <w:rsid w:val="00432441"/>
    <w:rsid w:val="00433D14"/>
    <w:rsid w:val="00440230"/>
    <w:rsid w:val="0044158E"/>
    <w:rsid w:val="004431B5"/>
    <w:rsid w:val="00450889"/>
    <w:rsid w:val="00453121"/>
    <w:rsid w:val="004558B5"/>
    <w:rsid w:val="00457F06"/>
    <w:rsid w:val="00462F85"/>
    <w:rsid w:val="00464BB8"/>
    <w:rsid w:val="00471004"/>
    <w:rsid w:val="004716AE"/>
    <w:rsid w:val="00474FDA"/>
    <w:rsid w:val="00481C7F"/>
    <w:rsid w:val="004831A0"/>
    <w:rsid w:val="004848EA"/>
    <w:rsid w:val="004917EB"/>
    <w:rsid w:val="00491A6B"/>
    <w:rsid w:val="00493800"/>
    <w:rsid w:val="0049772A"/>
    <w:rsid w:val="004A0866"/>
    <w:rsid w:val="004A169A"/>
    <w:rsid w:val="004A2482"/>
    <w:rsid w:val="004A35C0"/>
    <w:rsid w:val="004A3A8E"/>
    <w:rsid w:val="004A6EED"/>
    <w:rsid w:val="004A747C"/>
    <w:rsid w:val="004B0B4E"/>
    <w:rsid w:val="004B0CC6"/>
    <w:rsid w:val="004B31B8"/>
    <w:rsid w:val="004B5492"/>
    <w:rsid w:val="004C2CBA"/>
    <w:rsid w:val="004D02FE"/>
    <w:rsid w:val="004D138E"/>
    <w:rsid w:val="004D2C31"/>
    <w:rsid w:val="004D3283"/>
    <w:rsid w:val="004D6B8E"/>
    <w:rsid w:val="004E34C2"/>
    <w:rsid w:val="004E49F5"/>
    <w:rsid w:val="004E5B4E"/>
    <w:rsid w:val="004E6066"/>
    <w:rsid w:val="004E7CF3"/>
    <w:rsid w:val="004F00D5"/>
    <w:rsid w:val="004F79B4"/>
    <w:rsid w:val="00500AB4"/>
    <w:rsid w:val="005027D9"/>
    <w:rsid w:val="00502A24"/>
    <w:rsid w:val="00511A00"/>
    <w:rsid w:val="005173FC"/>
    <w:rsid w:val="0052167B"/>
    <w:rsid w:val="00523CCE"/>
    <w:rsid w:val="005357F3"/>
    <w:rsid w:val="00537158"/>
    <w:rsid w:val="00542619"/>
    <w:rsid w:val="005473FF"/>
    <w:rsid w:val="00560277"/>
    <w:rsid w:val="0056298C"/>
    <w:rsid w:val="00574E90"/>
    <w:rsid w:val="00574EFF"/>
    <w:rsid w:val="00575360"/>
    <w:rsid w:val="005773AC"/>
    <w:rsid w:val="00581AFF"/>
    <w:rsid w:val="005945D5"/>
    <w:rsid w:val="00594F20"/>
    <w:rsid w:val="005A2B43"/>
    <w:rsid w:val="005A502F"/>
    <w:rsid w:val="005A6C21"/>
    <w:rsid w:val="005B216D"/>
    <w:rsid w:val="005B4F3F"/>
    <w:rsid w:val="005B7B14"/>
    <w:rsid w:val="005B7C89"/>
    <w:rsid w:val="005C0589"/>
    <w:rsid w:val="005C0646"/>
    <w:rsid w:val="005C13E7"/>
    <w:rsid w:val="005C26C7"/>
    <w:rsid w:val="005C31C6"/>
    <w:rsid w:val="005C5658"/>
    <w:rsid w:val="005C59F7"/>
    <w:rsid w:val="005C7116"/>
    <w:rsid w:val="005D04B0"/>
    <w:rsid w:val="005D052D"/>
    <w:rsid w:val="005D128E"/>
    <w:rsid w:val="005D7484"/>
    <w:rsid w:val="005F1A02"/>
    <w:rsid w:val="00602B91"/>
    <w:rsid w:val="00603ED2"/>
    <w:rsid w:val="00605B6A"/>
    <w:rsid w:val="00606EB4"/>
    <w:rsid w:val="006073EC"/>
    <w:rsid w:val="00611424"/>
    <w:rsid w:val="00613E69"/>
    <w:rsid w:val="00614846"/>
    <w:rsid w:val="0062322C"/>
    <w:rsid w:val="00625B49"/>
    <w:rsid w:val="00626572"/>
    <w:rsid w:val="00626BB1"/>
    <w:rsid w:val="00630016"/>
    <w:rsid w:val="00643712"/>
    <w:rsid w:val="00651537"/>
    <w:rsid w:val="006551B5"/>
    <w:rsid w:val="0065604D"/>
    <w:rsid w:val="0066651A"/>
    <w:rsid w:val="0067176B"/>
    <w:rsid w:val="00674DBE"/>
    <w:rsid w:val="0067567F"/>
    <w:rsid w:val="00676804"/>
    <w:rsid w:val="00676A9D"/>
    <w:rsid w:val="00687908"/>
    <w:rsid w:val="00691319"/>
    <w:rsid w:val="00691B12"/>
    <w:rsid w:val="00695211"/>
    <w:rsid w:val="006955A1"/>
    <w:rsid w:val="006A16BB"/>
    <w:rsid w:val="006A2C1F"/>
    <w:rsid w:val="006B1358"/>
    <w:rsid w:val="006B39A7"/>
    <w:rsid w:val="006B7518"/>
    <w:rsid w:val="006C1FA3"/>
    <w:rsid w:val="006C2E68"/>
    <w:rsid w:val="006C3A22"/>
    <w:rsid w:val="006C6665"/>
    <w:rsid w:val="006C6FE9"/>
    <w:rsid w:val="006C77AF"/>
    <w:rsid w:val="006E19D4"/>
    <w:rsid w:val="006E4C2F"/>
    <w:rsid w:val="006E5DE4"/>
    <w:rsid w:val="006E7036"/>
    <w:rsid w:val="006F2C8A"/>
    <w:rsid w:val="006F480F"/>
    <w:rsid w:val="00700213"/>
    <w:rsid w:val="007007E3"/>
    <w:rsid w:val="00700FF5"/>
    <w:rsid w:val="00706CA3"/>
    <w:rsid w:val="00707EA9"/>
    <w:rsid w:val="00711CDE"/>
    <w:rsid w:val="00713FDF"/>
    <w:rsid w:val="00717E97"/>
    <w:rsid w:val="007206DE"/>
    <w:rsid w:val="00721CAA"/>
    <w:rsid w:val="007317BE"/>
    <w:rsid w:val="00734926"/>
    <w:rsid w:val="00734A2F"/>
    <w:rsid w:val="0073509E"/>
    <w:rsid w:val="007355A9"/>
    <w:rsid w:val="00741211"/>
    <w:rsid w:val="00743B9F"/>
    <w:rsid w:val="007466D4"/>
    <w:rsid w:val="00752B2E"/>
    <w:rsid w:val="0076117B"/>
    <w:rsid w:val="0076131F"/>
    <w:rsid w:val="00761B5A"/>
    <w:rsid w:val="007620BB"/>
    <w:rsid w:val="00764535"/>
    <w:rsid w:val="0076531E"/>
    <w:rsid w:val="007653B8"/>
    <w:rsid w:val="00766C7F"/>
    <w:rsid w:val="007740F0"/>
    <w:rsid w:val="00774A10"/>
    <w:rsid w:val="007752A2"/>
    <w:rsid w:val="007843D8"/>
    <w:rsid w:val="007846F8"/>
    <w:rsid w:val="00796968"/>
    <w:rsid w:val="007A08E6"/>
    <w:rsid w:val="007A32DB"/>
    <w:rsid w:val="007A3C83"/>
    <w:rsid w:val="007A5510"/>
    <w:rsid w:val="007A7A88"/>
    <w:rsid w:val="007B1F1F"/>
    <w:rsid w:val="007B219A"/>
    <w:rsid w:val="007B21D1"/>
    <w:rsid w:val="007B52C8"/>
    <w:rsid w:val="007B5375"/>
    <w:rsid w:val="007B7763"/>
    <w:rsid w:val="007C5318"/>
    <w:rsid w:val="007C6496"/>
    <w:rsid w:val="007D1583"/>
    <w:rsid w:val="007D1B87"/>
    <w:rsid w:val="007D2648"/>
    <w:rsid w:val="007D4580"/>
    <w:rsid w:val="007D76D3"/>
    <w:rsid w:val="007E110C"/>
    <w:rsid w:val="007E4AF8"/>
    <w:rsid w:val="007F28E9"/>
    <w:rsid w:val="007F320D"/>
    <w:rsid w:val="007F40D9"/>
    <w:rsid w:val="007F6713"/>
    <w:rsid w:val="007F7C8C"/>
    <w:rsid w:val="007F7E4F"/>
    <w:rsid w:val="00805F5A"/>
    <w:rsid w:val="00812E2F"/>
    <w:rsid w:val="008150F6"/>
    <w:rsid w:val="00816E62"/>
    <w:rsid w:val="00816E9F"/>
    <w:rsid w:val="0082784E"/>
    <w:rsid w:val="008310BE"/>
    <w:rsid w:val="0083115A"/>
    <w:rsid w:val="0083666C"/>
    <w:rsid w:val="00836B1E"/>
    <w:rsid w:val="00837481"/>
    <w:rsid w:val="00837BE6"/>
    <w:rsid w:val="00845AD4"/>
    <w:rsid w:val="0084780F"/>
    <w:rsid w:val="00847EE2"/>
    <w:rsid w:val="00852E6E"/>
    <w:rsid w:val="008553BE"/>
    <w:rsid w:val="0085563A"/>
    <w:rsid w:val="00862210"/>
    <w:rsid w:val="00862558"/>
    <w:rsid w:val="00866409"/>
    <w:rsid w:val="00866FF1"/>
    <w:rsid w:val="008701BE"/>
    <w:rsid w:val="00870AD8"/>
    <w:rsid w:val="00877ECB"/>
    <w:rsid w:val="0088080E"/>
    <w:rsid w:val="00882397"/>
    <w:rsid w:val="00884ACA"/>
    <w:rsid w:val="008852FB"/>
    <w:rsid w:val="00885F2E"/>
    <w:rsid w:val="00890924"/>
    <w:rsid w:val="00892018"/>
    <w:rsid w:val="008947D1"/>
    <w:rsid w:val="008948A6"/>
    <w:rsid w:val="008949EC"/>
    <w:rsid w:val="008949FC"/>
    <w:rsid w:val="008A08B6"/>
    <w:rsid w:val="008A4F3E"/>
    <w:rsid w:val="008A6A9B"/>
    <w:rsid w:val="008B0D11"/>
    <w:rsid w:val="008B32CB"/>
    <w:rsid w:val="008B357F"/>
    <w:rsid w:val="008C5ED0"/>
    <w:rsid w:val="008C61E4"/>
    <w:rsid w:val="008C6BE8"/>
    <w:rsid w:val="008C7E0E"/>
    <w:rsid w:val="008C7FCF"/>
    <w:rsid w:val="008E06B8"/>
    <w:rsid w:val="008E2EA7"/>
    <w:rsid w:val="008E6803"/>
    <w:rsid w:val="008F35A6"/>
    <w:rsid w:val="008F48A5"/>
    <w:rsid w:val="008F5DDA"/>
    <w:rsid w:val="009001C0"/>
    <w:rsid w:val="00903EA1"/>
    <w:rsid w:val="00906301"/>
    <w:rsid w:val="009105CC"/>
    <w:rsid w:val="00914B62"/>
    <w:rsid w:val="009217E3"/>
    <w:rsid w:val="00921C84"/>
    <w:rsid w:val="00925D66"/>
    <w:rsid w:val="009341AD"/>
    <w:rsid w:val="009452C9"/>
    <w:rsid w:val="00955612"/>
    <w:rsid w:val="00962628"/>
    <w:rsid w:val="0096468C"/>
    <w:rsid w:val="009665DB"/>
    <w:rsid w:val="00970907"/>
    <w:rsid w:val="00970A9E"/>
    <w:rsid w:val="0097115F"/>
    <w:rsid w:val="009725DB"/>
    <w:rsid w:val="00983137"/>
    <w:rsid w:val="009852D8"/>
    <w:rsid w:val="009A0C1E"/>
    <w:rsid w:val="009A7CF4"/>
    <w:rsid w:val="009B2659"/>
    <w:rsid w:val="009B534D"/>
    <w:rsid w:val="009B5447"/>
    <w:rsid w:val="009B749F"/>
    <w:rsid w:val="009B7DC4"/>
    <w:rsid w:val="009C20C2"/>
    <w:rsid w:val="009C3B84"/>
    <w:rsid w:val="009C7636"/>
    <w:rsid w:val="009D59CF"/>
    <w:rsid w:val="009D6F0D"/>
    <w:rsid w:val="009E2359"/>
    <w:rsid w:val="009E30D0"/>
    <w:rsid w:val="009E34E9"/>
    <w:rsid w:val="009E412F"/>
    <w:rsid w:val="009E434F"/>
    <w:rsid w:val="009F4047"/>
    <w:rsid w:val="009F4A9F"/>
    <w:rsid w:val="009F5F74"/>
    <w:rsid w:val="00A02AFE"/>
    <w:rsid w:val="00A04C35"/>
    <w:rsid w:val="00A07E97"/>
    <w:rsid w:val="00A12BB4"/>
    <w:rsid w:val="00A1311B"/>
    <w:rsid w:val="00A14A16"/>
    <w:rsid w:val="00A226A9"/>
    <w:rsid w:val="00A25E78"/>
    <w:rsid w:val="00A260B2"/>
    <w:rsid w:val="00A26509"/>
    <w:rsid w:val="00A2716C"/>
    <w:rsid w:val="00A27365"/>
    <w:rsid w:val="00A3081B"/>
    <w:rsid w:val="00A314C2"/>
    <w:rsid w:val="00A3239B"/>
    <w:rsid w:val="00A37FA8"/>
    <w:rsid w:val="00A45083"/>
    <w:rsid w:val="00A51840"/>
    <w:rsid w:val="00A52819"/>
    <w:rsid w:val="00A52DDF"/>
    <w:rsid w:val="00A542AD"/>
    <w:rsid w:val="00A5569E"/>
    <w:rsid w:val="00A65B1B"/>
    <w:rsid w:val="00A67E08"/>
    <w:rsid w:val="00A71A2F"/>
    <w:rsid w:val="00A755F3"/>
    <w:rsid w:val="00A758CE"/>
    <w:rsid w:val="00A765DE"/>
    <w:rsid w:val="00A774BF"/>
    <w:rsid w:val="00A843B3"/>
    <w:rsid w:val="00A8462F"/>
    <w:rsid w:val="00A85506"/>
    <w:rsid w:val="00A870A0"/>
    <w:rsid w:val="00A9099A"/>
    <w:rsid w:val="00A96310"/>
    <w:rsid w:val="00AA1D26"/>
    <w:rsid w:val="00AA1F28"/>
    <w:rsid w:val="00AA23BB"/>
    <w:rsid w:val="00AA7A8A"/>
    <w:rsid w:val="00AB04C2"/>
    <w:rsid w:val="00AB060C"/>
    <w:rsid w:val="00AB0A39"/>
    <w:rsid w:val="00AB2D46"/>
    <w:rsid w:val="00AB3EE5"/>
    <w:rsid w:val="00AB69FF"/>
    <w:rsid w:val="00AC5FD6"/>
    <w:rsid w:val="00AD250E"/>
    <w:rsid w:val="00AD255B"/>
    <w:rsid w:val="00AE330E"/>
    <w:rsid w:val="00AE39F0"/>
    <w:rsid w:val="00AE40D7"/>
    <w:rsid w:val="00AF06D6"/>
    <w:rsid w:val="00AF0C7C"/>
    <w:rsid w:val="00AF36A3"/>
    <w:rsid w:val="00AF5768"/>
    <w:rsid w:val="00AF616C"/>
    <w:rsid w:val="00B01E96"/>
    <w:rsid w:val="00B04D7C"/>
    <w:rsid w:val="00B06C65"/>
    <w:rsid w:val="00B173BB"/>
    <w:rsid w:val="00B17CD1"/>
    <w:rsid w:val="00B22B02"/>
    <w:rsid w:val="00B235E5"/>
    <w:rsid w:val="00B27660"/>
    <w:rsid w:val="00B3012A"/>
    <w:rsid w:val="00B3331F"/>
    <w:rsid w:val="00B3363A"/>
    <w:rsid w:val="00B3539E"/>
    <w:rsid w:val="00B4147C"/>
    <w:rsid w:val="00B4352D"/>
    <w:rsid w:val="00B4748A"/>
    <w:rsid w:val="00B50536"/>
    <w:rsid w:val="00B535BA"/>
    <w:rsid w:val="00B57422"/>
    <w:rsid w:val="00B60BA6"/>
    <w:rsid w:val="00B64474"/>
    <w:rsid w:val="00B656F0"/>
    <w:rsid w:val="00B65F96"/>
    <w:rsid w:val="00B677F5"/>
    <w:rsid w:val="00B7014C"/>
    <w:rsid w:val="00B71FD8"/>
    <w:rsid w:val="00B76EE4"/>
    <w:rsid w:val="00B77F91"/>
    <w:rsid w:val="00B819A7"/>
    <w:rsid w:val="00B82469"/>
    <w:rsid w:val="00B837B0"/>
    <w:rsid w:val="00B877AB"/>
    <w:rsid w:val="00B9017F"/>
    <w:rsid w:val="00B91068"/>
    <w:rsid w:val="00BA2023"/>
    <w:rsid w:val="00BA44C2"/>
    <w:rsid w:val="00BB1F95"/>
    <w:rsid w:val="00BB432F"/>
    <w:rsid w:val="00BC0432"/>
    <w:rsid w:val="00BC1E6C"/>
    <w:rsid w:val="00BC2CA0"/>
    <w:rsid w:val="00BC5A38"/>
    <w:rsid w:val="00BC713E"/>
    <w:rsid w:val="00BC72DB"/>
    <w:rsid w:val="00BD059A"/>
    <w:rsid w:val="00BD477C"/>
    <w:rsid w:val="00BD5E88"/>
    <w:rsid w:val="00BE7C0A"/>
    <w:rsid w:val="00BF12C4"/>
    <w:rsid w:val="00BF4D73"/>
    <w:rsid w:val="00BF5377"/>
    <w:rsid w:val="00C012F5"/>
    <w:rsid w:val="00C03C5E"/>
    <w:rsid w:val="00C0449C"/>
    <w:rsid w:val="00C04E95"/>
    <w:rsid w:val="00C07CBF"/>
    <w:rsid w:val="00C100C9"/>
    <w:rsid w:val="00C10900"/>
    <w:rsid w:val="00C11C0B"/>
    <w:rsid w:val="00C12E7A"/>
    <w:rsid w:val="00C13998"/>
    <w:rsid w:val="00C16C44"/>
    <w:rsid w:val="00C170FC"/>
    <w:rsid w:val="00C223FB"/>
    <w:rsid w:val="00C24016"/>
    <w:rsid w:val="00C2550C"/>
    <w:rsid w:val="00C27DA1"/>
    <w:rsid w:val="00C27F86"/>
    <w:rsid w:val="00C31EF7"/>
    <w:rsid w:val="00C40274"/>
    <w:rsid w:val="00C43F6A"/>
    <w:rsid w:val="00C44C8F"/>
    <w:rsid w:val="00C45ECD"/>
    <w:rsid w:val="00C478A2"/>
    <w:rsid w:val="00C50DE9"/>
    <w:rsid w:val="00C523B9"/>
    <w:rsid w:val="00C533F1"/>
    <w:rsid w:val="00C5385A"/>
    <w:rsid w:val="00C5467E"/>
    <w:rsid w:val="00C57402"/>
    <w:rsid w:val="00C67E2E"/>
    <w:rsid w:val="00C70299"/>
    <w:rsid w:val="00C70EB5"/>
    <w:rsid w:val="00C8091A"/>
    <w:rsid w:val="00C90815"/>
    <w:rsid w:val="00C95F0E"/>
    <w:rsid w:val="00C96D46"/>
    <w:rsid w:val="00CB18E2"/>
    <w:rsid w:val="00CB331F"/>
    <w:rsid w:val="00CB39B0"/>
    <w:rsid w:val="00CB4051"/>
    <w:rsid w:val="00CC5C42"/>
    <w:rsid w:val="00CC7937"/>
    <w:rsid w:val="00CD268F"/>
    <w:rsid w:val="00CD7515"/>
    <w:rsid w:val="00CE3367"/>
    <w:rsid w:val="00CF0B15"/>
    <w:rsid w:val="00CF0C90"/>
    <w:rsid w:val="00CF2561"/>
    <w:rsid w:val="00CF566E"/>
    <w:rsid w:val="00CF5E23"/>
    <w:rsid w:val="00D023BB"/>
    <w:rsid w:val="00D05344"/>
    <w:rsid w:val="00D05C2A"/>
    <w:rsid w:val="00D13EE5"/>
    <w:rsid w:val="00D14DE8"/>
    <w:rsid w:val="00D16038"/>
    <w:rsid w:val="00D23518"/>
    <w:rsid w:val="00D25167"/>
    <w:rsid w:val="00D27688"/>
    <w:rsid w:val="00D33290"/>
    <w:rsid w:val="00D33298"/>
    <w:rsid w:val="00D3329F"/>
    <w:rsid w:val="00D34B43"/>
    <w:rsid w:val="00D379B1"/>
    <w:rsid w:val="00D42A43"/>
    <w:rsid w:val="00D46CEA"/>
    <w:rsid w:val="00D53E2A"/>
    <w:rsid w:val="00D54182"/>
    <w:rsid w:val="00D57206"/>
    <w:rsid w:val="00D606F6"/>
    <w:rsid w:val="00D644EA"/>
    <w:rsid w:val="00D661D6"/>
    <w:rsid w:val="00D6641F"/>
    <w:rsid w:val="00D71EBE"/>
    <w:rsid w:val="00D72259"/>
    <w:rsid w:val="00D75DE9"/>
    <w:rsid w:val="00D76695"/>
    <w:rsid w:val="00D77D0C"/>
    <w:rsid w:val="00D80C90"/>
    <w:rsid w:val="00D81EC1"/>
    <w:rsid w:val="00D85B39"/>
    <w:rsid w:val="00DA2C23"/>
    <w:rsid w:val="00DA2E54"/>
    <w:rsid w:val="00DA2F56"/>
    <w:rsid w:val="00DA5B64"/>
    <w:rsid w:val="00DA7520"/>
    <w:rsid w:val="00DB3A69"/>
    <w:rsid w:val="00DB5688"/>
    <w:rsid w:val="00DB6F0F"/>
    <w:rsid w:val="00DC0DE5"/>
    <w:rsid w:val="00DC0F93"/>
    <w:rsid w:val="00DC3F58"/>
    <w:rsid w:val="00DC5229"/>
    <w:rsid w:val="00DE11ED"/>
    <w:rsid w:val="00DE174A"/>
    <w:rsid w:val="00DF4386"/>
    <w:rsid w:val="00DF5BBD"/>
    <w:rsid w:val="00DF6488"/>
    <w:rsid w:val="00E01856"/>
    <w:rsid w:val="00E03432"/>
    <w:rsid w:val="00E06F2B"/>
    <w:rsid w:val="00E07287"/>
    <w:rsid w:val="00E11319"/>
    <w:rsid w:val="00E11494"/>
    <w:rsid w:val="00E1208D"/>
    <w:rsid w:val="00E13ACB"/>
    <w:rsid w:val="00E246CA"/>
    <w:rsid w:val="00E255FC"/>
    <w:rsid w:val="00E261B8"/>
    <w:rsid w:val="00E456E1"/>
    <w:rsid w:val="00E466E7"/>
    <w:rsid w:val="00E46817"/>
    <w:rsid w:val="00E5137E"/>
    <w:rsid w:val="00E55C99"/>
    <w:rsid w:val="00E6160B"/>
    <w:rsid w:val="00E64118"/>
    <w:rsid w:val="00E70121"/>
    <w:rsid w:val="00E721F9"/>
    <w:rsid w:val="00E776EC"/>
    <w:rsid w:val="00E77FC9"/>
    <w:rsid w:val="00E8567B"/>
    <w:rsid w:val="00E87C3F"/>
    <w:rsid w:val="00E9056E"/>
    <w:rsid w:val="00E91F27"/>
    <w:rsid w:val="00E9479D"/>
    <w:rsid w:val="00E964D1"/>
    <w:rsid w:val="00E97428"/>
    <w:rsid w:val="00E97B5D"/>
    <w:rsid w:val="00EA2511"/>
    <w:rsid w:val="00EA27FF"/>
    <w:rsid w:val="00EA5561"/>
    <w:rsid w:val="00EA5C1E"/>
    <w:rsid w:val="00EB3281"/>
    <w:rsid w:val="00EB47B3"/>
    <w:rsid w:val="00EB7381"/>
    <w:rsid w:val="00EC1259"/>
    <w:rsid w:val="00ED2E7F"/>
    <w:rsid w:val="00ED5235"/>
    <w:rsid w:val="00ED5E79"/>
    <w:rsid w:val="00EE6518"/>
    <w:rsid w:val="00EF4E93"/>
    <w:rsid w:val="00F012CB"/>
    <w:rsid w:val="00F014C3"/>
    <w:rsid w:val="00F01AE6"/>
    <w:rsid w:val="00F03E64"/>
    <w:rsid w:val="00F07D4C"/>
    <w:rsid w:val="00F10FAF"/>
    <w:rsid w:val="00F12346"/>
    <w:rsid w:val="00F15D2D"/>
    <w:rsid w:val="00F21D28"/>
    <w:rsid w:val="00F22F15"/>
    <w:rsid w:val="00F230DD"/>
    <w:rsid w:val="00F23EC2"/>
    <w:rsid w:val="00F26263"/>
    <w:rsid w:val="00F26B6A"/>
    <w:rsid w:val="00F27155"/>
    <w:rsid w:val="00F3524F"/>
    <w:rsid w:val="00F36F73"/>
    <w:rsid w:val="00F3712A"/>
    <w:rsid w:val="00F41833"/>
    <w:rsid w:val="00F43012"/>
    <w:rsid w:val="00F4371E"/>
    <w:rsid w:val="00F62BB1"/>
    <w:rsid w:val="00F63127"/>
    <w:rsid w:val="00F70914"/>
    <w:rsid w:val="00F7352E"/>
    <w:rsid w:val="00F73E20"/>
    <w:rsid w:val="00F829C1"/>
    <w:rsid w:val="00F93302"/>
    <w:rsid w:val="00F95CDA"/>
    <w:rsid w:val="00F97733"/>
    <w:rsid w:val="00FA00E1"/>
    <w:rsid w:val="00FA062D"/>
    <w:rsid w:val="00FA0EE0"/>
    <w:rsid w:val="00FA283C"/>
    <w:rsid w:val="00FA2E95"/>
    <w:rsid w:val="00FA6328"/>
    <w:rsid w:val="00FB36CF"/>
    <w:rsid w:val="00FB7107"/>
    <w:rsid w:val="00FC4B03"/>
    <w:rsid w:val="00FC4B56"/>
    <w:rsid w:val="00FC6CA0"/>
    <w:rsid w:val="00FD116C"/>
    <w:rsid w:val="00FD5686"/>
    <w:rsid w:val="00FD7AF4"/>
    <w:rsid w:val="00FE38F4"/>
    <w:rsid w:val="00FE5B9D"/>
    <w:rsid w:val="00FE64A5"/>
    <w:rsid w:val="00FF0ADA"/>
    <w:rsid w:val="00FF1BE5"/>
    <w:rsid w:val="00FF1D7A"/>
    <w:rsid w:val="00FF1DD4"/>
    <w:rsid w:val="00FF1F12"/>
    <w:rsid w:val="00FF3A8D"/>
    <w:rsid w:val="00FF5819"/>
    <w:rsid w:val="00FF63AE"/>
    <w:rsid w:val="00FF75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936DF9"/>
  <w15:docId w15:val="{785DE756-BBE0-4644-9AB9-736F2B19E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9D4"/>
  </w:style>
  <w:style w:type="paragraph" w:styleId="Heading3">
    <w:name w:val="heading 3"/>
    <w:basedOn w:val="Normal"/>
    <w:link w:val="Heading3Char"/>
    <w:uiPriority w:val="9"/>
    <w:qFormat/>
    <w:rsid w:val="00A260B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09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091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091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0914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66D8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6D8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66D87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66D8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266D87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3712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2F1B3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1B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B35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66409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F3A8D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0889"/>
    <w:rPr>
      <w:rFonts w:ascii="Calibri" w:eastAsia="SimSun" w:hAnsi="Calibri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0889"/>
    <w:rPr>
      <w:rFonts w:ascii="Calibri" w:eastAsia="SimSun" w:hAnsi="Calibri" w:cs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450889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A260B2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A260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7C0A"/>
    <w:pPr>
      <w:spacing w:line="240" w:lineRule="auto"/>
    </w:pPr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7C0A"/>
    <w:rPr>
      <w:rFonts w:ascii="Calibri" w:eastAsia="SimSun" w:hAnsi="Calibri" w:cs="Times New Roman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E91F27"/>
    <w:rPr>
      <w:b/>
      <w:bCs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22B02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B0A3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2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31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36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2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8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04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sdy1@cumc.columbia.edu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4606A3-6DE4-43D3-8044-0B821A6057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2</Pages>
  <Words>211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Kansas</Company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, Shijun</dc:creator>
  <cp:keywords/>
  <dc:description/>
  <cp:lastModifiedBy>Yu, Qing</cp:lastModifiedBy>
  <cp:revision>33</cp:revision>
  <cp:lastPrinted>2020-08-19T20:09:00Z</cp:lastPrinted>
  <dcterms:created xsi:type="dcterms:W3CDTF">2021-01-22T10:58:00Z</dcterms:created>
  <dcterms:modified xsi:type="dcterms:W3CDTF">2021-01-24T23:16:00Z</dcterms:modified>
</cp:coreProperties>
</file>